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433369" w14:textId="3F3CDCF0" w:rsidR="005E2D06" w:rsidRDefault="00EA1891" w:rsidP="0063275E">
      <w:pPr>
        <w:kinsoku w:val="0"/>
        <w:wordWrap/>
        <w:overflowPunct w:val="0"/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EA1891">
        <w:rPr>
          <w:rFonts w:ascii="Times New Roman" w:hAnsi="Times New Roman" w:cs="Times New Roman"/>
          <w:b/>
          <w:sz w:val="24"/>
          <w:szCs w:val="24"/>
          <w:lang w:val="en-GB"/>
        </w:rPr>
        <w:t xml:space="preserve">Blood lipid profiles </w:t>
      </w:r>
      <w:r w:rsidR="005E2D06" w:rsidRPr="005E2D06">
        <w:rPr>
          <w:rFonts w:ascii="Times New Roman" w:hAnsi="Times New Roman" w:cs="Times New Roman"/>
          <w:b/>
          <w:sz w:val="24"/>
          <w:szCs w:val="24"/>
          <w:lang w:val="en-GB"/>
        </w:rPr>
        <w:t>as a prognostic biomarker in idiopathic pulmonary fibrosis</w:t>
      </w:r>
    </w:p>
    <w:p w14:paraId="795B5385" w14:textId="77777777" w:rsidR="00122AD7" w:rsidRDefault="00122AD7" w:rsidP="0063275E">
      <w:pPr>
        <w:kinsoku w:val="0"/>
        <w:wordWrap/>
        <w:overflowPunct w:val="0"/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890EDC0" w14:textId="2A180F33" w:rsidR="00E0776D" w:rsidRPr="001E3245" w:rsidRDefault="00E0776D" w:rsidP="0063275E">
      <w:pPr>
        <w:kinsoku w:val="0"/>
        <w:wordWrap/>
        <w:overflowPunct w:val="0"/>
        <w:adjustRightInd w:val="0"/>
        <w:snapToGrid w:val="0"/>
        <w:spacing w:line="480" w:lineRule="auto"/>
        <w:contextualSpacing/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</w:pPr>
      <w:r w:rsidRPr="001E3245">
        <w:rPr>
          <w:rFonts w:ascii="Times New Roman" w:eastAsia="맑은 고딕" w:hAnsi="Times New Roman" w:cs="Times New Roman"/>
          <w:sz w:val="24"/>
          <w:szCs w:val="24"/>
          <w:lang w:val="en-GB"/>
        </w:rPr>
        <w:t>Ju Hyun Oh</w:t>
      </w:r>
      <w:r w:rsidRPr="001E3245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1</w:t>
      </w:r>
      <w:r w:rsidRPr="001E3245">
        <w:rPr>
          <w:rFonts w:ascii="Times New Roman" w:eastAsia="맑은 고딕" w:hAnsi="Times New Roman" w:cs="Times New Roman"/>
          <w:sz w:val="24"/>
          <w:szCs w:val="24"/>
          <w:lang w:val="en-GB"/>
        </w:rPr>
        <w:t>, Ganghee Chae</w:t>
      </w:r>
      <w:r w:rsidRPr="001E3245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2</w:t>
      </w:r>
      <w:r w:rsidRPr="001E3245">
        <w:rPr>
          <w:rFonts w:ascii="Times New Roman" w:eastAsia="맑은 고딕" w:hAnsi="Times New Roman" w:cs="Times New Roman"/>
          <w:sz w:val="24"/>
          <w:szCs w:val="24"/>
          <w:lang w:val="en-GB"/>
        </w:rPr>
        <w:t>, Jin Woo Song</w:t>
      </w:r>
      <w:r w:rsidRPr="001E3245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 xml:space="preserve">3 </w:t>
      </w:r>
    </w:p>
    <w:p w14:paraId="5AFDAD33" w14:textId="77777777" w:rsidR="00E0776D" w:rsidRPr="001E3245" w:rsidRDefault="00E0776D" w:rsidP="0063275E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0EA5E2F" w14:textId="77777777" w:rsidR="00E0776D" w:rsidRPr="00C0090D" w:rsidRDefault="00E0776D" w:rsidP="0063275E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0090D">
        <w:rPr>
          <w:rFonts w:ascii="Times New Roman" w:hAnsi="Times New Roman" w:cs="Times New Roman"/>
          <w:b/>
          <w:sz w:val="24"/>
          <w:szCs w:val="24"/>
          <w:lang w:val="en-GB"/>
        </w:rPr>
        <w:t>Affiliations:</w:t>
      </w:r>
    </w:p>
    <w:p w14:paraId="4A2C170D" w14:textId="203833AE" w:rsidR="00E0776D" w:rsidRPr="001E3245" w:rsidRDefault="00E0776D" w:rsidP="0063275E">
      <w:pPr>
        <w:kinsoku w:val="0"/>
        <w:wordWrap/>
        <w:overflowPunct w:val="0"/>
        <w:adjustRightInd w:val="0"/>
        <w:snapToGrid w:val="0"/>
        <w:spacing w:line="480" w:lineRule="auto"/>
        <w:contextualSpacing/>
        <w:rPr>
          <w:rFonts w:ascii="Times New Roman" w:eastAsia="맑은 고딕" w:hAnsi="Times New Roman" w:cs="Times New Roman"/>
          <w:sz w:val="24"/>
          <w:szCs w:val="24"/>
          <w:lang w:val="en-GB"/>
        </w:rPr>
      </w:pPr>
      <w:r w:rsidRPr="001E3245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1</w:t>
      </w:r>
      <w:r w:rsidRPr="001E3245">
        <w:rPr>
          <w:rFonts w:ascii="Times New Roman" w:eastAsia="맑은 고딕" w:hAnsi="Times New Roman" w:cs="Times New Roman"/>
          <w:sz w:val="24"/>
          <w:szCs w:val="24"/>
          <w:lang w:val="en-GB"/>
        </w:rPr>
        <w:t>Department of Pulmonary and Critical Care Medicine, Sanggye Paik Hospital, Inje University College of Medicine, Seoul, Republic of Korea;</w:t>
      </w:r>
    </w:p>
    <w:p w14:paraId="187D2FBB" w14:textId="27237015" w:rsidR="00E0776D" w:rsidRPr="001E3245" w:rsidRDefault="00E0776D" w:rsidP="0063275E">
      <w:pPr>
        <w:kinsoku w:val="0"/>
        <w:wordWrap/>
        <w:overflowPunct w:val="0"/>
        <w:adjustRightInd w:val="0"/>
        <w:snapToGrid w:val="0"/>
        <w:spacing w:line="480" w:lineRule="auto"/>
        <w:contextualSpacing/>
        <w:rPr>
          <w:rFonts w:ascii="Times New Roman" w:eastAsia="맑은 고딕" w:hAnsi="Times New Roman" w:cs="Times New Roman"/>
          <w:sz w:val="24"/>
          <w:szCs w:val="24"/>
          <w:lang w:val="en-GB"/>
        </w:rPr>
      </w:pPr>
      <w:r w:rsidRPr="001E3245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2</w:t>
      </w:r>
      <w:r w:rsidRPr="001E3245">
        <w:rPr>
          <w:rFonts w:ascii="Times New Roman" w:eastAsia="맑은 고딕" w:hAnsi="Times New Roman" w:cs="Times New Roman"/>
          <w:sz w:val="24"/>
          <w:szCs w:val="24"/>
          <w:lang w:val="en-GB"/>
        </w:rPr>
        <w:t>Division of Pulmonary and Critical Care Medicine, Department of Internal Medicine, Ulsan University Hospital, University of Ulsan College of Medicine, Ulsan, Republic of Korea;</w:t>
      </w:r>
    </w:p>
    <w:p w14:paraId="159CE2E4" w14:textId="77777777" w:rsidR="00E0776D" w:rsidRPr="001E3245" w:rsidRDefault="00E0776D" w:rsidP="0063275E">
      <w:pPr>
        <w:kinsoku w:val="0"/>
        <w:wordWrap/>
        <w:overflowPunct w:val="0"/>
        <w:adjustRightInd w:val="0"/>
        <w:snapToGrid w:val="0"/>
        <w:spacing w:line="480" w:lineRule="auto"/>
        <w:contextualSpacing/>
        <w:rPr>
          <w:rFonts w:ascii="Times New Roman" w:eastAsia="맑은 고딕" w:hAnsi="Times New Roman" w:cs="Times New Roman"/>
          <w:sz w:val="24"/>
          <w:szCs w:val="24"/>
          <w:lang w:val="en-GB"/>
        </w:rPr>
      </w:pPr>
      <w:r w:rsidRPr="001E3245">
        <w:rPr>
          <w:rFonts w:ascii="Times New Roman" w:eastAsia="맑은 고딕" w:hAnsi="Times New Roman" w:cs="Times New Roman"/>
          <w:sz w:val="24"/>
          <w:szCs w:val="24"/>
          <w:vertAlign w:val="superscript"/>
          <w:lang w:val="en-GB"/>
        </w:rPr>
        <w:t>3</w:t>
      </w:r>
      <w:r w:rsidRPr="001E3245">
        <w:rPr>
          <w:rFonts w:ascii="Times New Roman" w:eastAsia="맑은 고딕" w:hAnsi="Times New Roman" w:cs="Times New Roman"/>
          <w:sz w:val="24"/>
          <w:szCs w:val="24"/>
          <w:lang w:val="en-GB"/>
        </w:rPr>
        <w:t>Department of Pulmonary and Critical Care Medicine, Asan Medical Center, University of Ulsan College of Medicine, Seoul, Republic of Korea</w:t>
      </w:r>
    </w:p>
    <w:p w14:paraId="3EB90305" w14:textId="77777777" w:rsidR="00E0776D" w:rsidRPr="001E3245" w:rsidRDefault="00E0776D" w:rsidP="0063275E">
      <w:pPr>
        <w:wordWrap/>
        <w:spacing w:line="480" w:lineRule="auto"/>
        <w:rPr>
          <w:rFonts w:ascii="Times New Roman" w:eastAsia="바탕" w:hAnsi="Times New Roman" w:cs="Times New Roman"/>
          <w:b/>
          <w:sz w:val="24"/>
          <w:szCs w:val="24"/>
          <w:lang w:val="en-GB"/>
        </w:rPr>
      </w:pPr>
    </w:p>
    <w:p w14:paraId="2646EB51" w14:textId="77777777" w:rsidR="00F8174B" w:rsidRPr="001E3245" w:rsidRDefault="00F8174B" w:rsidP="00692C79">
      <w:pPr>
        <w:kinsoku w:val="0"/>
        <w:wordWrap/>
        <w:overflowPunct w:val="0"/>
        <w:adjustRightInd w:val="0"/>
        <w:snapToGrid w:val="0"/>
        <w:spacing w:line="360" w:lineRule="auto"/>
        <w:contextualSpacing/>
        <w:rPr>
          <w:rFonts w:ascii="Times New Roman" w:eastAsia="맑은 고딕" w:hAnsi="Times New Roman" w:cs="Times New Roman"/>
          <w:kern w:val="0"/>
          <w:sz w:val="24"/>
          <w:szCs w:val="24"/>
          <w:lang w:val="en-GB"/>
        </w:rPr>
      </w:pPr>
    </w:p>
    <w:p w14:paraId="09BE5154" w14:textId="77777777" w:rsidR="00F8174B" w:rsidRPr="001E3245" w:rsidRDefault="00F8174B" w:rsidP="00692C79">
      <w:pPr>
        <w:spacing w:line="360" w:lineRule="auto"/>
        <w:jc w:val="left"/>
        <w:rPr>
          <w:rFonts w:ascii="Times New Roman" w:eastAsia="맑은 고딕" w:hAnsi="Times New Roman" w:cs="Times New Roman"/>
          <w:sz w:val="24"/>
          <w:szCs w:val="24"/>
          <w:lang w:val="en-GB"/>
        </w:rPr>
      </w:pPr>
    </w:p>
    <w:p w14:paraId="6542C141" w14:textId="77777777" w:rsidR="00F8174B" w:rsidRPr="001E3245" w:rsidRDefault="00F8174B" w:rsidP="00692C79">
      <w:pPr>
        <w:spacing w:line="360" w:lineRule="auto"/>
        <w:jc w:val="left"/>
        <w:rPr>
          <w:rFonts w:ascii="Times New Roman" w:eastAsia="맑은 고딕" w:hAnsi="Times New Roman" w:cs="Times New Roman"/>
          <w:sz w:val="24"/>
          <w:szCs w:val="24"/>
          <w:lang w:val="en-GB"/>
        </w:rPr>
      </w:pPr>
    </w:p>
    <w:p w14:paraId="4CFCCE3A" w14:textId="5E5C0C31" w:rsidR="00F8174B" w:rsidRDefault="00F8174B" w:rsidP="00692C79">
      <w:pPr>
        <w:spacing w:line="360" w:lineRule="auto"/>
        <w:jc w:val="left"/>
        <w:rPr>
          <w:rFonts w:ascii="Times New Roman" w:eastAsia="맑은 고딕" w:hAnsi="Times New Roman" w:cs="Times New Roman"/>
          <w:sz w:val="24"/>
          <w:szCs w:val="24"/>
          <w:lang w:val="en-GB"/>
        </w:rPr>
      </w:pPr>
    </w:p>
    <w:p w14:paraId="1565EE0B" w14:textId="77777777" w:rsidR="009A1CEE" w:rsidRPr="001E3245" w:rsidRDefault="009A1CEE" w:rsidP="00692C79">
      <w:pPr>
        <w:spacing w:line="360" w:lineRule="auto"/>
        <w:jc w:val="left"/>
        <w:rPr>
          <w:rFonts w:ascii="Times New Roman" w:eastAsia="맑은 고딕" w:hAnsi="Times New Roman" w:cs="Times New Roman"/>
          <w:sz w:val="24"/>
          <w:szCs w:val="24"/>
          <w:lang w:val="en-GB"/>
        </w:rPr>
      </w:pPr>
    </w:p>
    <w:p w14:paraId="4991B229" w14:textId="77777777" w:rsidR="00F657B0" w:rsidRDefault="00F657B0" w:rsidP="00692C79">
      <w:pPr>
        <w:spacing w:line="360" w:lineRule="auto"/>
        <w:jc w:val="left"/>
        <w:rPr>
          <w:rFonts w:ascii="Times New Roman" w:eastAsia="맑은 고딕" w:hAnsi="Times New Roman" w:cs="Times New Roman"/>
          <w:sz w:val="24"/>
          <w:szCs w:val="24"/>
          <w:lang w:val="en-GB"/>
        </w:rPr>
      </w:pPr>
    </w:p>
    <w:p w14:paraId="5D25D591" w14:textId="77777777" w:rsidR="00045897" w:rsidRDefault="00045897" w:rsidP="00692C79">
      <w:pPr>
        <w:spacing w:line="360" w:lineRule="auto"/>
        <w:jc w:val="left"/>
        <w:rPr>
          <w:rFonts w:ascii="Times New Roman" w:eastAsia="맑은 고딕" w:hAnsi="Times New Roman" w:cs="Times New Roman"/>
          <w:sz w:val="24"/>
          <w:szCs w:val="24"/>
          <w:lang w:val="en-GB"/>
        </w:rPr>
      </w:pPr>
    </w:p>
    <w:p w14:paraId="0F7EF73E" w14:textId="77777777" w:rsidR="00045897" w:rsidRPr="001E3245" w:rsidRDefault="00045897" w:rsidP="00692C79">
      <w:pPr>
        <w:spacing w:line="360" w:lineRule="auto"/>
        <w:jc w:val="left"/>
        <w:rPr>
          <w:rFonts w:ascii="Times New Roman" w:eastAsia="맑은 고딕" w:hAnsi="Times New Roman" w:cs="Times New Roman"/>
          <w:sz w:val="24"/>
          <w:szCs w:val="24"/>
          <w:lang w:val="en-GB"/>
        </w:rPr>
      </w:pPr>
    </w:p>
    <w:p w14:paraId="0C4C8C12" w14:textId="6FA640F7" w:rsidR="007B7795" w:rsidRPr="001E3245" w:rsidRDefault="007B7795" w:rsidP="00692C79">
      <w:pPr>
        <w:spacing w:line="360" w:lineRule="auto"/>
        <w:jc w:val="left"/>
        <w:rPr>
          <w:rFonts w:ascii="Times New Roman" w:eastAsia="맑은 고딕" w:hAnsi="Times New Roman" w:cs="Times New Roman"/>
          <w:sz w:val="24"/>
          <w:szCs w:val="24"/>
          <w:lang w:val="en-GB"/>
        </w:rPr>
      </w:pPr>
    </w:p>
    <w:p w14:paraId="1FDC9516" w14:textId="77777777" w:rsidR="00692C79" w:rsidRPr="001E3245" w:rsidRDefault="00692C79" w:rsidP="00692C79">
      <w:pPr>
        <w:spacing w:line="360" w:lineRule="auto"/>
        <w:jc w:val="left"/>
        <w:rPr>
          <w:rFonts w:ascii="Times New Roman" w:eastAsia="맑은 고딕" w:hAnsi="Times New Roman" w:cs="Times New Roman"/>
          <w:sz w:val="24"/>
          <w:szCs w:val="24"/>
          <w:lang w:val="en-GB"/>
        </w:rPr>
      </w:pPr>
    </w:p>
    <w:p w14:paraId="6C50422F" w14:textId="77777777" w:rsidR="00692C79" w:rsidRPr="001E3245" w:rsidRDefault="00692C79" w:rsidP="00692C79">
      <w:pPr>
        <w:spacing w:line="360" w:lineRule="auto"/>
        <w:jc w:val="left"/>
        <w:rPr>
          <w:rFonts w:ascii="Times New Roman" w:eastAsia="맑은 고딕" w:hAnsi="Times New Roman" w:cs="Times New Roman"/>
          <w:sz w:val="24"/>
          <w:szCs w:val="24"/>
          <w:lang w:val="en-GB"/>
        </w:rPr>
      </w:pPr>
    </w:p>
    <w:p w14:paraId="6D9AAB62" w14:textId="3E0B7813" w:rsidR="00B960E8" w:rsidRPr="001E3245" w:rsidRDefault="00B960E8" w:rsidP="00692C79">
      <w:pPr>
        <w:tabs>
          <w:tab w:val="right" w:pos="9026"/>
        </w:tabs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E324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541F97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1E3245">
        <w:rPr>
          <w:rFonts w:ascii="Times New Roman" w:hAnsi="Times New Roman" w:cs="Times New Roman"/>
          <w:b/>
          <w:sz w:val="24"/>
          <w:szCs w:val="24"/>
          <w:lang w:val="en-GB"/>
        </w:rPr>
        <w:t xml:space="preserve">1. Correlation of serum lipid profiles and physiologic parameters </w:t>
      </w:r>
      <w:r w:rsidR="005B200F" w:rsidRPr="001E3245">
        <w:rPr>
          <w:rFonts w:ascii="Times New Roman" w:hAnsi="Times New Roman" w:cs="Times New Roman"/>
          <w:b/>
          <w:sz w:val="24"/>
          <w:szCs w:val="24"/>
          <w:lang w:val="en-GB"/>
        </w:rPr>
        <w:t>in</w:t>
      </w:r>
      <w:r w:rsidR="00F1781E" w:rsidRPr="001E324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patients with IPF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722"/>
        <w:gridCol w:w="1786"/>
      </w:tblGrid>
      <w:tr w:rsidR="00477921" w:rsidRPr="00C0090D" w14:paraId="503D5B75" w14:textId="77777777" w:rsidTr="00AE4AAA">
        <w:tc>
          <w:tcPr>
            <w:tcW w:w="45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ADCD4E" w14:textId="77777777" w:rsidR="00B960E8" w:rsidRPr="001E3245" w:rsidRDefault="00B960E8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2722" w:type="dxa"/>
            <w:tcBorders>
              <w:top w:val="single" w:sz="4" w:space="0" w:color="auto"/>
              <w:bottom w:val="single" w:sz="4" w:space="0" w:color="auto"/>
            </w:tcBorders>
          </w:tcPr>
          <w:p w14:paraId="63AA092B" w14:textId="77777777" w:rsidR="00B960E8" w:rsidRPr="001E3245" w:rsidRDefault="00B960E8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rrelation coefficient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14:paraId="0D2E9CAD" w14:textId="77777777" w:rsidR="00B960E8" w:rsidRPr="001E3245" w:rsidRDefault="00B960E8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  <w:r w:rsidRPr="001E32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value</w:t>
            </w:r>
          </w:p>
        </w:tc>
      </w:tr>
      <w:tr w:rsidR="00477921" w:rsidRPr="00C0090D" w14:paraId="3E435CF2" w14:textId="77777777" w:rsidTr="00AE4AAA">
        <w:tc>
          <w:tcPr>
            <w:tcW w:w="2254" w:type="dxa"/>
            <w:vMerge w:val="restart"/>
            <w:tcBorders>
              <w:top w:val="single" w:sz="4" w:space="0" w:color="auto"/>
              <w:bottom w:val="nil"/>
            </w:tcBorders>
          </w:tcPr>
          <w:p w14:paraId="5CEA83B3" w14:textId="0350D7FB" w:rsidR="00B960E8" w:rsidRPr="001E3245" w:rsidRDefault="004379FE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="00D0439B"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al cholesterol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2BCB4EF5" w14:textId="77777777" w:rsidR="00B960E8" w:rsidRPr="001E3245" w:rsidRDefault="00B960E8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VC, % predicted</w:t>
            </w:r>
          </w:p>
        </w:tc>
        <w:tc>
          <w:tcPr>
            <w:tcW w:w="2722" w:type="dxa"/>
            <w:tcBorders>
              <w:top w:val="single" w:sz="4" w:space="0" w:color="auto"/>
              <w:bottom w:val="nil"/>
            </w:tcBorders>
          </w:tcPr>
          <w:p w14:paraId="31A0DA2E" w14:textId="0CD7E77F" w:rsidR="00B960E8" w:rsidRPr="001E3245" w:rsidRDefault="00B83658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1</w:t>
            </w:r>
          </w:p>
        </w:tc>
        <w:tc>
          <w:tcPr>
            <w:tcW w:w="1786" w:type="dxa"/>
            <w:tcBorders>
              <w:top w:val="single" w:sz="4" w:space="0" w:color="auto"/>
              <w:bottom w:val="nil"/>
            </w:tcBorders>
          </w:tcPr>
          <w:p w14:paraId="02DEF400" w14:textId="51D8ACD5" w:rsidR="00B960E8" w:rsidRPr="001E3245" w:rsidRDefault="00B83658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7</w:t>
            </w:r>
          </w:p>
        </w:tc>
      </w:tr>
      <w:tr w:rsidR="00477921" w:rsidRPr="00C0090D" w14:paraId="262D322A" w14:textId="77777777" w:rsidTr="00AE4AAA">
        <w:tc>
          <w:tcPr>
            <w:tcW w:w="2254" w:type="dxa"/>
            <w:vMerge/>
            <w:tcBorders>
              <w:top w:val="nil"/>
              <w:bottom w:val="nil"/>
            </w:tcBorders>
          </w:tcPr>
          <w:p w14:paraId="2DABA497" w14:textId="77777777" w:rsidR="00B960E8" w:rsidRPr="001E3245" w:rsidRDefault="00B960E8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2CD5F5F8" w14:textId="77777777" w:rsidR="00B960E8" w:rsidRPr="001E3245" w:rsidRDefault="00B960E8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Lco, % predicted</w:t>
            </w:r>
          </w:p>
        </w:tc>
        <w:tc>
          <w:tcPr>
            <w:tcW w:w="2722" w:type="dxa"/>
            <w:tcBorders>
              <w:top w:val="nil"/>
              <w:bottom w:val="nil"/>
            </w:tcBorders>
          </w:tcPr>
          <w:p w14:paraId="2749FF04" w14:textId="006B3BFA" w:rsidR="00B960E8" w:rsidRPr="001E3245" w:rsidRDefault="00B83658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9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5CC900B6" w14:textId="2CE89C12" w:rsidR="00B960E8" w:rsidRPr="001E3245" w:rsidRDefault="00B83658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0</w:t>
            </w:r>
          </w:p>
        </w:tc>
      </w:tr>
      <w:tr w:rsidR="00477921" w:rsidRPr="00C0090D" w14:paraId="7F34D8F4" w14:textId="77777777" w:rsidTr="00AE4AAA">
        <w:tc>
          <w:tcPr>
            <w:tcW w:w="2254" w:type="dxa"/>
            <w:vMerge/>
            <w:tcBorders>
              <w:top w:val="nil"/>
              <w:bottom w:val="single" w:sz="4" w:space="0" w:color="auto"/>
            </w:tcBorders>
          </w:tcPr>
          <w:p w14:paraId="2EEA4C40" w14:textId="77777777" w:rsidR="00B960E8" w:rsidRPr="001E3245" w:rsidRDefault="00B960E8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6D7C08AA" w14:textId="77777777" w:rsidR="00B960E8" w:rsidRPr="001E3245" w:rsidRDefault="00B960E8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P score</w:t>
            </w:r>
          </w:p>
        </w:tc>
        <w:tc>
          <w:tcPr>
            <w:tcW w:w="2722" w:type="dxa"/>
            <w:tcBorders>
              <w:top w:val="nil"/>
              <w:bottom w:val="single" w:sz="4" w:space="0" w:color="auto"/>
            </w:tcBorders>
          </w:tcPr>
          <w:p w14:paraId="4A6564A8" w14:textId="72B8257F" w:rsidR="00B960E8" w:rsidRPr="001E3245" w:rsidRDefault="00B83658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52</w:t>
            </w:r>
          </w:p>
        </w:tc>
        <w:tc>
          <w:tcPr>
            <w:tcW w:w="1786" w:type="dxa"/>
            <w:tcBorders>
              <w:top w:val="nil"/>
              <w:bottom w:val="single" w:sz="4" w:space="0" w:color="auto"/>
            </w:tcBorders>
          </w:tcPr>
          <w:p w14:paraId="2ED36776" w14:textId="1D835F01" w:rsidR="00B960E8" w:rsidRPr="001E3245" w:rsidRDefault="00B83658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9</w:t>
            </w:r>
          </w:p>
        </w:tc>
      </w:tr>
      <w:tr w:rsidR="00477921" w:rsidRPr="00C0090D" w14:paraId="2B118240" w14:textId="77777777" w:rsidTr="00AE4AAA">
        <w:tc>
          <w:tcPr>
            <w:tcW w:w="2254" w:type="dxa"/>
            <w:vMerge w:val="restart"/>
            <w:tcBorders>
              <w:top w:val="single" w:sz="4" w:space="0" w:color="auto"/>
              <w:bottom w:val="nil"/>
            </w:tcBorders>
          </w:tcPr>
          <w:p w14:paraId="29740699" w14:textId="767CD428" w:rsidR="00B960E8" w:rsidRPr="001E3245" w:rsidRDefault="00D0439B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632DDC18" w14:textId="77777777" w:rsidR="00B960E8" w:rsidRPr="001E3245" w:rsidRDefault="00B960E8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VC, % predicted</w:t>
            </w:r>
          </w:p>
        </w:tc>
        <w:tc>
          <w:tcPr>
            <w:tcW w:w="2722" w:type="dxa"/>
            <w:tcBorders>
              <w:top w:val="single" w:sz="4" w:space="0" w:color="auto"/>
              <w:bottom w:val="nil"/>
            </w:tcBorders>
          </w:tcPr>
          <w:p w14:paraId="71616D9E" w14:textId="3967D814" w:rsidR="00B960E8" w:rsidRPr="001E3245" w:rsidRDefault="001C23D1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9</w:t>
            </w:r>
          </w:p>
        </w:tc>
        <w:tc>
          <w:tcPr>
            <w:tcW w:w="1786" w:type="dxa"/>
            <w:tcBorders>
              <w:top w:val="single" w:sz="4" w:space="0" w:color="auto"/>
              <w:bottom w:val="nil"/>
            </w:tcBorders>
          </w:tcPr>
          <w:p w14:paraId="41B72BA0" w14:textId="5FD95260" w:rsidR="00B960E8" w:rsidRPr="001E3245" w:rsidRDefault="001C23D1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2</w:t>
            </w:r>
          </w:p>
        </w:tc>
      </w:tr>
      <w:tr w:rsidR="00477921" w:rsidRPr="00C0090D" w14:paraId="7A2110BF" w14:textId="77777777" w:rsidTr="00AE4AAA">
        <w:tc>
          <w:tcPr>
            <w:tcW w:w="2254" w:type="dxa"/>
            <w:vMerge/>
            <w:tcBorders>
              <w:top w:val="nil"/>
              <w:bottom w:val="nil"/>
            </w:tcBorders>
          </w:tcPr>
          <w:p w14:paraId="343E8A2D" w14:textId="77777777" w:rsidR="00B960E8" w:rsidRPr="001E3245" w:rsidRDefault="00B960E8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5E479D6A" w14:textId="77777777" w:rsidR="00B960E8" w:rsidRPr="001E3245" w:rsidRDefault="00B960E8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Lco, % predicted</w:t>
            </w:r>
          </w:p>
        </w:tc>
        <w:tc>
          <w:tcPr>
            <w:tcW w:w="2722" w:type="dxa"/>
            <w:tcBorders>
              <w:top w:val="nil"/>
              <w:bottom w:val="nil"/>
            </w:tcBorders>
          </w:tcPr>
          <w:p w14:paraId="7C6EC6C4" w14:textId="2F3A2849" w:rsidR="00B960E8" w:rsidRPr="001E3245" w:rsidRDefault="001C23D1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47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40CC568C" w14:textId="65283236" w:rsidR="00B960E8" w:rsidRPr="001E3245" w:rsidRDefault="001C23D1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4</w:t>
            </w:r>
          </w:p>
        </w:tc>
      </w:tr>
      <w:tr w:rsidR="00477921" w:rsidRPr="00C0090D" w14:paraId="05FCED28" w14:textId="77777777" w:rsidTr="00AE4AAA">
        <w:tc>
          <w:tcPr>
            <w:tcW w:w="2254" w:type="dxa"/>
            <w:vMerge/>
            <w:tcBorders>
              <w:top w:val="nil"/>
              <w:bottom w:val="single" w:sz="4" w:space="0" w:color="auto"/>
            </w:tcBorders>
          </w:tcPr>
          <w:p w14:paraId="618C720F" w14:textId="77777777" w:rsidR="00B960E8" w:rsidRPr="001E3245" w:rsidRDefault="00B960E8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6400A142" w14:textId="77777777" w:rsidR="00B960E8" w:rsidRPr="001E3245" w:rsidRDefault="00B960E8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P score</w:t>
            </w:r>
          </w:p>
        </w:tc>
        <w:tc>
          <w:tcPr>
            <w:tcW w:w="2722" w:type="dxa"/>
            <w:tcBorders>
              <w:top w:val="nil"/>
              <w:bottom w:val="single" w:sz="4" w:space="0" w:color="auto"/>
            </w:tcBorders>
          </w:tcPr>
          <w:p w14:paraId="07374BD4" w14:textId="521B3C93" w:rsidR="00B960E8" w:rsidRPr="001E3245" w:rsidRDefault="001C23D1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39</w:t>
            </w:r>
          </w:p>
        </w:tc>
        <w:tc>
          <w:tcPr>
            <w:tcW w:w="1786" w:type="dxa"/>
            <w:tcBorders>
              <w:top w:val="nil"/>
              <w:bottom w:val="single" w:sz="4" w:space="0" w:color="auto"/>
            </w:tcBorders>
          </w:tcPr>
          <w:p w14:paraId="6F64B83D" w14:textId="79EFB003" w:rsidR="00B960E8" w:rsidRPr="001E3245" w:rsidRDefault="001C23D1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3</w:t>
            </w:r>
          </w:p>
        </w:tc>
      </w:tr>
      <w:tr w:rsidR="00477921" w:rsidRPr="00C0090D" w14:paraId="6D07B4F7" w14:textId="77777777" w:rsidTr="00AE4AAA">
        <w:tc>
          <w:tcPr>
            <w:tcW w:w="2254" w:type="dxa"/>
            <w:vMerge w:val="restart"/>
            <w:tcBorders>
              <w:top w:val="single" w:sz="4" w:space="0" w:color="auto"/>
              <w:bottom w:val="nil"/>
            </w:tcBorders>
          </w:tcPr>
          <w:p w14:paraId="5322C7B6" w14:textId="17175C47" w:rsidR="00B960E8" w:rsidRPr="001E3245" w:rsidRDefault="00D0439B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DL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</w:tcPr>
          <w:p w14:paraId="78546316" w14:textId="77777777" w:rsidR="00B960E8" w:rsidRPr="001E3245" w:rsidRDefault="00B960E8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VC, % predicted</w:t>
            </w:r>
          </w:p>
        </w:tc>
        <w:tc>
          <w:tcPr>
            <w:tcW w:w="2722" w:type="dxa"/>
            <w:tcBorders>
              <w:top w:val="single" w:sz="4" w:space="0" w:color="auto"/>
              <w:bottom w:val="nil"/>
            </w:tcBorders>
          </w:tcPr>
          <w:p w14:paraId="586A3841" w14:textId="7B405068" w:rsidR="00B960E8" w:rsidRPr="001E3245" w:rsidRDefault="001C23D1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</w:t>
            </w:r>
          </w:p>
        </w:tc>
        <w:tc>
          <w:tcPr>
            <w:tcW w:w="1786" w:type="dxa"/>
            <w:tcBorders>
              <w:top w:val="single" w:sz="4" w:space="0" w:color="auto"/>
              <w:bottom w:val="nil"/>
            </w:tcBorders>
          </w:tcPr>
          <w:p w14:paraId="7DFCF9CA" w14:textId="6D59A695" w:rsidR="00B960E8" w:rsidRPr="001E3245" w:rsidRDefault="001C23D1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8</w:t>
            </w:r>
          </w:p>
        </w:tc>
      </w:tr>
      <w:tr w:rsidR="00477921" w:rsidRPr="00C0090D" w14:paraId="0A4D06B3" w14:textId="77777777" w:rsidTr="00AE4AAA">
        <w:tc>
          <w:tcPr>
            <w:tcW w:w="2254" w:type="dxa"/>
            <w:vMerge/>
            <w:tcBorders>
              <w:top w:val="nil"/>
              <w:bottom w:val="nil"/>
            </w:tcBorders>
          </w:tcPr>
          <w:p w14:paraId="08A8ACAF" w14:textId="77777777" w:rsidR="00B960E8" w:rsidRPr="001E3245" w:rsidRDefault="00B960E8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54" w:type="dxa"/>
            <w:tcBorders>
              <w:top w:val="nil"/>
              <w:bottom w:val="nil"/>
            </w:tcBorders>
          </w:tcPr>
          <w:p w14:paraId="49F55F62" w14:textId="77777777" w:rsidR="00B960E8" w:rsidRPr="001E3245" w:rsidRDefault="00B960E8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Lco, % predicted</w:t>
            </w:r>
          </w:p>
        </w:tc>
        <w:tc>
          <w:tcPr>
            <w:tcW w:w="2722" w:type="dxa"/>
            <w:tcBorders>
              <w:top w:val="nil"/>
              <w:bottom w:val="nil"/>
            </w:tcBorders>
          </w:tcPr>
          <w:p w14:paraId="65591A13" w14:textId="4D4103CF" w:rsidR="00B960E8" w:rsidRPr="001E3245" w:rsidRDefault="00CA7885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2</w:t>
            </w:r>
          </w:p>
        </w:tc>
        <w:tc>
          <w:tcPr>
            <w:tcW w:w="1786" w:type="dxa"/>
            <w:tcBorders>
              <w:top w:val="nil"/>
              <w:bottom w:val="nil"/>
            </w:tcBorders>
          </w:tcPr>
          <w:p w14:paraId="264A4530" w14:textId="5F32C822" w:rsidR="00B960E8" w:rsidRPr="001E3245" w:rsidRDefault="00CA7885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8</w:t>
            </w:r>
          </w:p>
        </w:tc>
      </w:tr>
      <w:tr w:rsidR="00477921" w:rsidRPr="00C0090D" w14:paraId="53BA01AE" w14:textId="77777777" w:rsidTr="00AE4AAA">
        <w:tc>
          <w:tcPr>
            <w:tcW w:w="2254" w:type="dxa"/>
            <w:vMerge/>
            <w:tcBorders>
              <w:top w:val="nil"/>
              <w:bottom w:val="single" w:sz="4" w:space="0" w:color="auto"/>
            </w:tcBorders>
          </w:tcPr>
          <w:p w14:paraId="4806C6B6" w14:textId="77777777" w:rsidR="00B960E8" w:rsidRPr="001E3245" w:rsidRDefault="00B960E8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47020B1C" w14:textId="77777777" w:rsidR="00B960E8" w:rsidRPr="001E3245" w:rsidRDefault="00B960E8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P score</w:t>
            </w:r>
          </w:p>
        </w:tc>
        <w:tc>
          <w:tcPr>
            <w:tcW w:w="2722" w:type="dxa"/>
            <w:tcBorders>
              <w:top w:val="nil"/>
              <w:bottom w:val="single" w:sz="4" w:space="0" w:color="auto"/>
            </w:tcBorders>
          </w:tcPr>
          <w:p w14:paraId="34710697" w14:textId="523BE7A7" w:rsidR="00B960E8" w:rsidRPr="001E3245" w:rsidRDefault="00CA7885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54</w:t>
            </w:r>
          </w:p>
        </w:tc>
        <w:tc>
          <w:tcPr>
            <w:tcW w:w="1786" w:type="dxa"/>
            <w:tcBorders>
              <w:top w:val="nil"/>
              <w:bottom w:val="single" w:sz="4" w:space="0" w:color="auto"/>
            </w:tcBorders>
          </w:tcPr>
          <w:p w14:paraId="6F16AB64" w14:textId="3A34B1B8" w:rsidR="00B960E8" w:rsidRPr="001E3245" w:rsidRDefault="00CA7885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7</w:t>
            </w:r>
          </w:p>
        </w:tc>
      </w:tr>
      <w:tr w:rsidR="00477921" w:rsidRPr="00C0090D" w14:paraId="31C55D1D" w14:textId="77777777" w:rsidTr="00AE4AAA">
        <w:tc>
          <w:tcPr>
            <w:tcW w:w="2254" w:type="dxa"/>
            <w:tcBorders>
              <w:top w:val="single" w:sz="4" w:space="0" w:color="auto"/>
            </w:tcBorders>
          </w:tcPr>
          <w:p w14:paraId="23DD433A" w14:textId="763BE06A" w:rsidR="004379FE" w:rsidRPr="001E3245" w:rsidRDefault="00D0439B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DL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7A68BE77" w14:textId="7191CB98" w:rsidR="004379FE" w:rsidRPr="001E3245" w:rsidRDefault="004379FE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VC, % predicted</w:t>
            </w:r>
          </w:p>
        </w:tc>
        <w:tc>
          <w:tcPr>
            <w:tcW w:w="2722" w:type="dxa"/>
            <w:tcBorders>
              <w:top w:val="single" w:sz="4" w:space="0" w:color="auto"/>
            </w:tcBorders>
          </w:tcPr>
          <w:p w14:paraId="1F5FD67D" w14:textId="1B7C6923" w:rsidR="004379FE" w:rsidRPr="001E3245" w:rsidRDefault="004F6BA6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1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3AB44B9B" w14:textId="0EDA226F" w:rsidR="004379FE" w:rsidRPr="001E3245" w:rsidRDefault="004F6BA6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4</w:t>
            </w:r>
          </w:p>
        </w:tc>
      </w:tr>
      <w:tr w:rsidR="00477921" w:rsidRPr="00C0090D" w14:paraId="210E99BE" w14:textId="77777777" w:rsidTr="00AE4AAA">
        <w:tc>
          <w:tcPr>
            <w:tcW w:w="2254" w:type="dxa"/>
            <w:tcBorders>
              <w:bottom w:val="nil"/>
            </w:tcBorders>
          </w:tcPr>
          <w:p w14:paraId="7B91F946" w14:textId="77777777" w:rsidR="004379FE" w:rsidRPr="001E3245" w:rsidRDefault="004379FE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54" w:type="dxa"/>
            <w:tcBorders>
              <w:bottom w:val="nil"/>
            </w:tcBorders>
          </w:tcPr>
          <w:p w14:paraId="2A14E72B" w14:textId="013C726B" w:rsidR="004379FE" w:rsidRPr="001E3245" w:rsidRDefault="004379FE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Lco, % predicted</w:t>
            </w:r>
          </w:p>
        </w:tc>
        <w:tc>
          <w:tcPr>
            <w:tcW w:w="2722" w:type="dxa"/>
            <w:tcBorders>
              <w:bottom w:val="nil"/>
            </w:tcBorders>
          </w:tcPr>
          <w:p w14:paraId="7EF5364F" w14:textId="6167B112" w:rsidR="004379FE" w:rsidRPr="001E3245" w:rsidRDefault="004F6BA6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3</w:t>
            </w:r>
          </w:p>
        </w:tc>
        <w:tc>
          <w:tcPr>
            <w:tcW w:w="1786" w:type="dxa"/>
            <w:tcBorders>
              <w:bottom w:val="nil"/>
            </w:tcBorders>
          </w:tcPr>
          <w:p w14:paraId="20315ECD" w14:textId="6200FAF2" w:rsidR="004379FE" w:rsidRPr="001E3245" w:rsidRDefault="004F6BA6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4</w:t>
            </w:r>
          </w:p>
        </w:tc>
      </w:tr>
      <w:tr w:rsidR="00477921" w:rsidRPr="00C0090D" w14:paraId="7ABCB53C" w14:textId="77777777" w:rsidTr="00AE4AAA"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482CDB80" w14:textId="77777777" w:rsidR="004379FE" w:rsidRPr="001E3245" w:rsidRDefault="004379FE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7BED904B" w14:textId="06FE3171" w:rsidR="004379FE" w:rsidRPr="001E3245" w:rsidRDefault="004379FE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P score</w:t>
            </w:r>
          </w:p>
        </w:tc>
        <w:tc>
          <w:tcPr>
            <w:tcW w:w="2722" w:type="dxa"/>
            <w:tcBorders>
              <w:top w:val="nil"/>
              <w:bottom w:val="single" w:sz="4" w:space="0" w:color="auto"/>
            </w:tcBorders>
          </w:tcPr>
          <w:p w14:paraId="63C5826F" w14:textId="5AA7F5F9" w:rsidR="004379FE" w:rsidRPr="001E3245" w:rsidRDefault="004F6BA6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81</w:t>
            </w:r>
          </w:p>
        </w:tc>
        <w:tc>
          <w:tcPr>
            <w:tcW w:w="1786" w:type="dxa"/>
            <w:tcBorders>
              <w:top w:val="nil"/>
              <w:bottom w:val="single" w:sz="4" w:space="0" w:color="auto"/>
            </w:tcBorders>
          </w:tcPr>
          <w:p w14:paraId="2B29B976" w14:textId="7894260C" w:rsidR="004379FE" w:rsidRPr="001E3245" w:rsidRDefault="004F6BA6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9</w:t>
            </w:r>
          </w:p>
        </w:tc>
      </w:tr>
      <w:tr w:rsidR="00477921" w:rsidRPr="00C0090D" w14:paraId="00704897" w14:textId="77777777" w:rsidTr="00AE4AAA">
        <w:tc>
          <w:tcPr>
            <w:tcW w:w="2254" w:type="dxa"/>
            <w:tcBorders>
              <w:top w:val="single" w:sz="4" w:space="0" w:color="auto"/>
            </w:tcBorders>
          </w:tcPr>
          <w:p w14:paraId="1FBDD16A" w14:textId="6464B697" w:rsidR="004379FE" w:rsidRPr="001E3245" w:rsidRDefault="00D0439B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o A-I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50179FD5" w14:textId="110DB8FA" w:rsidR="004379FE" w:rsidRPr="001E3245" w:rsidRDefault="004379FE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VC, % predicted</w:t>
            </w:r>
          </w:p>
        </w:tc>
        <w:tc>
          <w:tcPr>
            <w:tcW w:w="2722" w:type="dxa"/>
            <w:tcBorders>
              <w:top w:val="single" w:sz="4" w:space="0" w:color="auto"/>
            </w:tcBorders>
          </w:tcPr>
          <w:p w14:paraId="355B7D6E" w14:textId="07092882" w:rsidR="004379FE" w:rsidRPr="001E3245" w:rsidRDefault="00D90F92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4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11E7B0A4" w14:textId="5E593E11" w:rsidR="004379FE" w:rsidRPr="001E3245" w:rsidRDefault="00D90F92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0</w:t>
            </w:r>
          </w:p>
        </w:tc>
      </w:tr>
      <w:tr w:rsidR="00477921" w:rsidRPr="00C0090D" w14:paraId="3CBFA658" w14:textId="77777777" w:rsidTr="00AE4AAA">
        <w:tc>
          <w:tcPr>
            <w:tcW w:w="2254" w:type="dxa"/>
            <w:tcBorders>
              <w:bottom w:val="nil"/>
            </w:tcBorders>
          </w:tcPr>
          <w:p w14:paraId="6E9D877E" w14:textId="77777777" w:rsidR="004379FE" w:rsidRPr="001E3245" w:rsidRDefault="004379FE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54" w:type="dxa"/>
            <w:tcBorders>
              <w:bottom w:val="nil"/>
            </w:tcBorders>
          </w:tcPr>
          <w:p w14:paraId="2C63E749" w14:textId="567E07B1" w:rsidR="004379FE" w:rsidRPr="001E3245" w:rsidRDefault="004379FE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Lco, % predicted</w:t>
            </w:r>
          </w:p>
        </w:tc>
        <w:tc>
          <w:tcPr>
            <w:tcW w:w="2722" w:type="dxa"/>
            <w:tcBorders>
              <w:bottom w:val="nil"/>
            </w:tcBorders>
          </w:tcPr>
          <w:p w14:paraId="0FAC99CA" w14:textId="012480B2" w:rsidR="004379FE" w:rsidRPr="001E3245" w:rsidRDefault="00D90F92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3</w:t>
            </w:r>
          </w:p>
        </w:tc>
        <w:tc>
          <w:tcPr>
            <w:tcW w:w="1786" w:type="dxa"/>
            <w:tcBorders>
              <w:bottom w:val="nil"/>
            </w:tcBorders>
          </w:tcPr>
          <w:p w14:paraId="6B948BAF" w14:textId="7069ECF3" w:rsidR="004379FE" w:rsidRPr="001E3245" w:rsidRDefault="00D90F92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</w:tr>
      <w:tr w:rsidR="00477921" w:rsidRPr="00C0090D" w14:paraId="792AB59E" w14:textId="77777777" w:rsidTr="00AE4AAA"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1F5D5BDB" w14:textId="77777777" w:rsidR="004379FE" w:rsidRPr="001E3245" w:rsidRDefault="004379FE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5B99AAE3" w14:textId="3BF9E5F8" w:rsidR="004379FE" w:rsidRPr="001E3245" w:rsidRDefault="004379FE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P score</w:t>
            </w:r>
          </w:p>
        </w:tc>
        <w:tc>
          <w:tcPr>
            <w:tcW w:w="2722" w:type="dxa"/>
            <w:tcBorders>
              <w:top w:val="nil"/>
              <w:bottom w:val="single" w:sz="4" w:space="0" w:color="auto"/>
            </w:tcBorders>
          </w:tcPr>
          <w:p w14:paraId="313DA780" w14:textId="2AB420A3" w:rsidR="004379FE" w:rsidRPr="001E3245" w:rsidRDefault="00D90F92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27</w:t>
            </w:r>
          </w:p>
        </w:tc>
        <w:tc>
          <w:tcPr>
            <w:tcW w:w="1786" w:type="dxa"/>
            <w:tcBorders>
              <w:top w:val="nil"/>
              <w:bottom w:val="single" w:sz="4" w:space="0" w:color="auto"/>
            </w:tcBorders>
          </w:tcPr>
          <w:p w14:paraId="254F9598" w14:textId="5B54E3E8" w:rsidR="004379FE" w:rsidRPr="001E3245" w:rsidRDefault="00D90F92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</w:t>
            </w:r>
          </w:p>
        </w:tc>
      </w:tr>
      <w:tr w:rsidR="00477921" w:rsidRPr="00C0090D" w14:paraId="2EAB273D" w14:textId="77777777" w:rsidTr="00AE4AAA">
        <w:tc>
          <w:tcPr>
            <w:tcW w:w="2254" w:type="dxa"/>
            <w:tcBorders>
              <w:top w:val="single" w:sz="4" w:space="0" w:color="auto"/>
            </w:tcBorders>
          </w:tcPr>
          <w:p w14:paraId="219DA851" w14:textId="68F2CC95" w:rsidR="004379FE" w:rsidRPr="001E3245" w:rsidRDefault="00D0439B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o B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384EE246" w14:textId="5F510CC9" w:rsidR="004379FE" w:rsidRPr="001E3245" w:rsidRDefault="004379FE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VC, % predicted</w:t>
            </w:r>
          </w:p>
        </w:tc>
        <w:tc>
          <w:tcPr>
            <w:tcW w:w="2722" w:type="dxa"/>
            <w:tcBorders>
              <w:top w:val="single" w:sz="4" w:space="0" w:color="auto"/>
            </w:tcBorders>
          </w:tcPr>
          <w:p w14:paraId="454B6FC5" w14:textId="7A3503CD" w:rsidR="004379FE" w:rsidRPr="001E3245" w:rsidRDefault="00E70A8A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4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14:paraId="7A0BB852" w14:textId="5EDFC8C8" w:rsidR="004379FE" w:rsidRPr="001E3245" w:rsidRDefault="00E70A8A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4</w:t>
            </w:r>
          </w:p>
        </w:tc>
      </w:tr>
      <w:tr w:rsidR="00477921" w:rsidRPr="00C0090D" w14:paraId="29FC17F9" w14:textId="77777777" w:rsidTr="00AE4AAA">
        <w:tc>
          <w:tcPr>
            <w:tcW w:w="2254" w:type="dxa"/>
            <w:tcBorders>
              <w:bottom w:val="nil"/>
            </w:tcBorders>
          </w:tcPr>
          <w:p w14:paraId="770D15F7" w14:textId="77777777" w:rsidR="004379FE" w:rsidRPr="001E3245" w:rsidRDefault="004379FE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54" w:type="dxa"/>
            <w:tcBorders>
              <w:bottom w:val="nil"/>
            </w:tcBorders>
          </w:tcPr>
          <w:p w14:paraId="4C109785" w14:textId="4364741B" w:rsidR="004379FE" w:rsidRPr="001E3245" w:rsidRDefault="004379FE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Lco, % predicted</w:t>
            </w:r>
          </w:p>
        </w:tc>
        <w:tc>
          <w:tcPr>
            <w:tcW w:w="2722" w:type="dxa"/>
            <w:tcBorders>
              <w:bottom w:val="nil"/>
            </w:tcBorders>
          </w:tcPr>
          <w:p w14:paraId="3391ADA5" w14:textId="4A267D7E" w:rsidR="004379FE" w:rsidRPr="001E3245" w:rsidRDefault="00E70A8A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786" w:type="dxa"/>
            <w:tcBorders>
              <w:bottom w:val="nil"/>
            </w:tcBorders>
          </w:tcPr>
          <w:p w14:paraId="76BF7518" w14:textId="41A926A3" w:rsidR="004379FE" w:rsidRPr="001E3245" w:rsidRDefault="00E70A8A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85</w:t>
            </w:r>
          </w:p>
        </w:tc>
      </w:tr>
      <w:tr w:rsidR="00477921" w:rsidRPr="00C0090D" w14:paraId="156F504B" w14:textId="77777777" w:rsidTr="00AE4AAA"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473087D8" w14:textId="77777777" w:rsidR="004379FE" w:rsidRPr="001E3245" w:rsidRDefault="004379FE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2BD841E3" w14:textId="7FC6F7A9" w:rsidR="004379FE" w:rsidRPr="001E3245" w:rsidRDefault="004379FE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P score</w:t>
            </w:r>
          </w:p>
        </w:tc>
        <w:tc>
          <w:tcPr>
            <w:tcW w:w="2722" w:type="dxa"/>
            <w:tcBorders>
              <w:top w:val="nil"/>
              <w:bottom w:val="single" w:sz="4" w:space="0" w:color="auto"/>
            </w:tcBorders>
          </w:tcPr>
          <w:p w14:paraId="226461D5" w14:textId="113C0938" w:rsidR="004379FE" w:rsidRPr="001E3245" w:rsidRDefault="00E70A8A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15</w:t>
            </w:r>
          </w:p>
        </w:tc>
        <w:tc>
          <w:tcPr>
            <w:tcW w:w="1786" w:type="dxa"/>
            <w:tcBorders>
              <w:top w:val="nil"/>
              <w:bottom w:val="single" w:sz="4" w:space="0" w:color="auto"/>
            </w:tcBorders>
          </w:tcPr>
          <w:p w14:paraId="0009DCFC" w14:textId="473A6031" w:rsidR="004379FE" w:rsidRPr="001E3245" w:rsidRDefault="00E70A8A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9</w:t>
            </w:r>
          </w:p>
        </w:tc>
      </w:tr>
    </w:tbl>
    <w:p w14:paraId="7D91EF4C" w14:textId="5EF3D6E6" w:rsidR="00B960E8" w:rsidRPr="00C0090D" w:rsidRDefault="004379FE" w:rsidP="00692C7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0090D">
        <w:rPr>
          <w:rFonts w:ascii="Times New Roman" w:hAnsi="Times New Roman" w:cs="Times New Roman"/>
          <w:sz w:val="24"/>
          <w:szCs w:val="24"/>
          <w:lang w:val="en-GB"/>
        </w:rPr>
        <w:t xml:space="preserve">FVC, </w:t>
      </w:r>
      <w:r w:rsidRPr="001E3245">
        <w:rPr>
          <w:rFonts w:ascii="Times New Roman" w:hAnsi="Times New Roman" w:cs="Times New Roman"/>
          <w:sz w:val="24"/>
          <w:szCs w:val="24"/>
          <w:lang w:val="en-GB"/>
        </w:rPr>
        <w:t>forced vital capacity</w:t>
      </w:r>
      <w:r w:rsidRPr="00C0090D">
        <w:rPr>
          <w:rFonts w:ascii="Times New Roman" w:hAnsi="Times New Roman" w:cs="Times New Roman"/>
          <w:sz w:val="24"/>
          <w:szCs w:val="24"/>
          <w:lang w:val="en-GB"/>
        </w:rPr>
        <w:t xml:space="preserve"> DLco, diffusing capacity of the lung for carbon monoxide; GAP, gender-age-physiology; TG, triglyceride; HDL, high-density lipoprotein; LDL,</w:t>
      </w:r>
      <w:r w:rsidRPr="001E324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0090D">
        <w:rPr>
          <w:rFonts w:ascii="Times New Roman" w:hAnsi="Times New Roman" w:cs="Times New Roman"/>
          <w:sz w:val="24"/>
          <w:szCs w:val="24"/>
          <w:lang w:val="en-GB"/>
        </w:rPr>
        <w:t>low-density lipoprotein; Apo A-Ⅰ, apolipoprotein A-Ⅰ; Apo B, apolipoprotein B</w:t>
      </w:r>
      <w:r w:rsidR="00156FDA">
        <w:rPr>
          <w:rFonts w:ascii="Times New Roman" w:hAnsi="Times New Roman" w:cs="Times New Roman" w:hint="eastAsia"/>
          <w:sz w:val="24"/>
          <w:szCs w:val="24"/>
          <w:lang w:val="en-GB"/>
        </w:rPr>
        <w:t xml:space="preserve">; </w:t>
      </w:r>
    </w:p>
    <w:p w14:paraId="1CFF17D1" w14:textId="77777777" w:rsidR="00C24251" w:rsidRPr="001E3245" w:rsidRDefault="00C24251" w:rsidP="00692C7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296426C" w14:textId="77777777" w:rsidR="00B960E8" w:rsidRPr="001E3245" w:rsidRDefault="00B960E8" w:rsidP="00692C7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97F2731" w14:textId="77777777" w:rsidR="00B960E8" w:rsidRPr="001E3245" w:rsidRDefault="00B960E8" w:rsidP="00692C7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A411905" w14:textId="77777777" w:rsidR="00B960E8" w:rsidRPr="001E3245" w:rsidRDefault="00B960E8" w:rsidP="00692C7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83E6A9F" w14:textId="77777777" w:rsidR="00B960E8" w:rsidRDefault="00B960E8" w:rsidP="00692C7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3245A29" w14:textId="77777777" w:rsidR="00C4569B" w:rsidRDefault="00C4569B" w:rsidP="00692C7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4A3A15F" w14:textId="77777777" w:rsidR="00C4569B" w:rsidRPr="001E3245" w:rsidRDefault="00C4569B" w:rsidP="00692C7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46954B3" w14:textId="77777777" w:rsidR="00B960E8" w:rsidRPr="001E3245" w:rsidRDefault="00B960E8" w:rsidP="00692C7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56702F0" w14:textId="33C462D0" w:rsidR="00152EFD" w:rsidRPr="001E3245" w:rsidRDefault="00472F1F" w:rsidP="00692C79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E324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541F97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>2</w:t>
      </w:r>
      <w:r w:rsidR="00F73848" w:rsidRPr="001E324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Comparison of baseline characteristics between </w:t>
      </w:r>
      <w:r w:rsidR="005B200F" w:rsidRPr="001E324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he </w:t>
      </w:r>
      <w:r w:rsidR="00186C7C" w:rsidRPr="001E3245">
        <w:rPr>
          <w:rFonts w:ascii="Times New Roman" w:hAnsi="Times New Roman" w:cs="Times New Roman"/>
          <w:b/>
          <w:bCs/>
          <w:sz w:val="24"/>
          <w:szCs w:val="24"/>
          <w:lang w:val="en-GB"/>
        </w:rPr>
        <w:t>derivation</w:t>
      </w:r>
      <w:r w:rsidR="00F73848" w:rsidRPr="001E324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d </w:t>
      </w:r>
      <w:r w:rsidR="00816F4D" w:rsidRPr="001E324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validation </w:t>
      </w:r>
      <w:r w:rsidR="007123E9" w:rsidRPr="001E3245">
        <w:rPr>
          <w:rFonts w:ascii="Times New Roman" w:hAnsi="Times New Roman" w:cs="Times New Roman"/>
          <w:b/>
          <w:bCs/>
          <w:sz w:val="24"/>
          <w:szCs w:val="24"/>
          <w:lang w:val="en-GB"/>
        </w:rPr>
        <w:t>cohort</w:t>
      </w:r>
      <w:r w:rsidR="005B200F" w:rsidRPr="001E3245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5"/>
        <w:gridCol w:w="2480"/>
        <w:gridCol w:w="2479"/>
        <w:gridCol w:w="1562"/>
      </w:tblGrid>
      <w:tr w:rsidR="00477921" w:rsidRPr="00C0090D" w14:paraId="31509A25" w14:textId="77777777" w:rsidTr="00F14043"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AEFFF" w14:textId="3B4F6389" w:rsidR="00692C79" w:rsidRPr="001E3245" w:rsidRDefault="00692C79" w:rsidP="00F140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haracteristics</w:t>
            </w:r>
          </w:p>
        </w:tc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5CABF" w14:textId="75F66041" w:rsidR="00692C79" w:rsidRPr="001E3245" w:rsidRDefault="00692C79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rivation cohort</w:t>
            </w:r>
          </w:p>
        </w:tc>
        <w:tc>
          <w:tcPr>
            <w:tcW w:w="2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FFBAB" w14:textId="07D78ED5" w:rsidR="00692C79" w:rsidRPr="001E3245" w:rsidRDefault="00692C79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lidation cohort</w:t>
            </w:r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6B9BF" w14:textId="738F4689" w:rsidR="00692C79" w:rsidRPr="001E3245" w:rsidRDefault="00692C79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P</w:t>
            </w:r>
            <w:r w:rsidRPr="001E32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value</w:t>
            </w:r>
          </w:p>
        </w:tc>
      </w:tr>
      <w:tr w:rsidR="00477921" w:rsidRPr="00C0090D" w14:paraId="0DA437AB" w14:textId="77777777" w:rsidTr="00F14043">
        <w:tc>
          <w:tcPr>
            <w:tcW w:w="2540" w:type="dxa"/>
            <w:tcBorders>
              <w:top w:val="single" w:sz="4" w:space="0" w:color="auto"/>
            </w:tcBorders>
            <w:vAlign w:val="center"/>
          </w:tcPr>
          <w:p w14:paraId="7C365B66" w14:textId="411A3347" w:rsidR="00692C79" w:rsidRPr="001E3245" w:rsidRDefault="00692C79" w:rsidP="00F140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otal </w:t>
            </w:r>
          </w:p>
        </w:tc>
        <w:tc>
          <w:tcPr>
            <w:tcW w:w="2540" w:type="dxa"/>
            <w:tcBorders>
              <w:top w:val="single" w:sz="4" w:space="0" w:color="auto"/>
            </w:tcBorders>
            <w:vAlign w:val="center"/>
          </w:tcPr>
          <w:p w14:paraId="4C5D4FB7" w14:textId="252E145E" w:rsidR="00692C79" w:rsidRPr="001E3245" w:rsidRDefault="00692C79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  <w:t>145</w:t>
            </w:r>
          </w:p>
        </w:tc>
        <w:tc>
          <w:tcPr>
            <w:tcW w:w="2541" w:type="dxa"/>
            <w:tcBorders>
              <w:top w:val="single" w:sz="4" w:space="0" w:color="auto"/>
            </w:tcBorders>
            <w:vAlign w:val="center"/>
          </w:tcPr>
          <w:p w14:paraId="32C7FC78" w14:textId="73D0315D" w:rsidR="00692C79" w:rsidRPr="001E3245" w:rsidRDefault="00692C79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  <w:t>226</w:t>
            </w:r>
          </w:p>
        </w:tc>
        <w:tc>
          <w:tcPr>
            <w:tcW w:w="1603" w:type="dxa"/>
            <w:tcBorders>
              <w:top w:val="single" w:sz="4" w:space="0" w:color="auto"/>
            </w:tcBorders>
            <w:vAlign w:val="center"/>
          </w:tcPr>
          <w:p w14:paraId="3D2D4B08" w14:textId="77777777" w:rsidR="00692C79" w:rsidRPr="001E3245" w:rsidRDefault="00692C79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477921" w:rsidRPr="00C0090D" w14:paraId="4420B7CB" w14:textId="77777777" w:rsidTr="00F14043">
        <w:tc>
          <w:tcPr>
            <w:tcW w:w="2540" w:type="dxa"/>
            <w:vAlign w:val="center"/>
          </w:tcPr>
          <w:p w14:paraId="6FF852B7" w14:textId="1502A71D" w:rsidR="00692C79" w:rsidRPr="001E3245" w:rsidRDefault="00692C79" w:rsidP="00F140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, years</w:t>
            </w:r>
          </w:p>
        </w:tc>
        <w:tc>
          <w:tcPr>
            <w:tcW w:w="2540" w:type="dxa"/>
            <w:vAlign w:val="center"/>
          </w:tcPr>
          <w:p w14:paraId="248A2E25" w14:textId="21D1AD6C" w:rsidR="00692C79" w:rsidRPr="001E3245" w:rsidRDefault="00692C79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67.5 </w:t>
            </w:r>
            <w:r w:rsidRPr="001E3245"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  <w:t>± 7.6</w:t>
            </w:r>
          </w:p>
        </w:tc>
        <w:tc>
          <w:tcPr>
            <w:tcW w:w="2541" w:type="dxa"/>
            <w:vAlign w:val="center"/>
          </w:tcPr>
          <w:p w14:paraId="6418F810" w14:textId="03F6D052" w:rsidR="00692C79" w:rsidRPr="001E3245" w:rsidRDefault="00692C79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  <w:t>67.2 ± 7.8</w:t>
            </w:r>
          </w:p>
        </w:tc>
        <w:tc>
          <w:tcPr>
            <w:tcW w:w="1603" w:type="dxa"/>
            <w:vAlign w:val="center"/>
          </w:tcPr>
          <w:p w14:paraId="2CF1679D" w14:textId="2EA2833A" w:rsidR="00692C79" w:rsidRPr="001E3245" w:rsidRDefault="00692C79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69</w:t>
            </w:r>
          </w:p>
        </w:tc>
      </w:tr>
      <w:tr w:rsidR="00477921" w:rsidRPr="00C0090D" w14:paraId="2CA32874" w14:textId="77777777" w:rsidTr="00F14043">
        <w:tc>
          <w:tcPr>
            <w:tcW w:w="2540" w:type="dxa"/>
            <w:vAlign w:val="center"/>
          </w:tcPr>
          <w:p w14:paraId="3637C4B5" w14:textId="1DE57B38" w:rsidR="00692C79" w:rsidRPr="001E3245" w:rsidRDefault="00692C79" w:rsidP="00F140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2540" w:type="dxa"/>
            <w:vAlign w:val="center"/>
          </w:tcPr>
          <w:p w14:paraId="1482250E" w14:textId="76A13DEA" w:rsidR="00692C79" w:rsidRPr="001E3245" w:rsidRDefault="00692C79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5 (86.2)</w:t>
            </w:r>
          </w:p>
        </w:tc>
        <w:tc>
          <w:tcPr>
            <w:tcW w:w="2541" w:type="dxa"/>
            <w:vAlign w:val="center"/>
          </w:tcPr>
          <w:p w14:paraId="5FD440A2" w14:textId="22D122C2" w:rsidR="00692C79" w:rsidRPr="001E3245" w:rsidRDefault="00692C79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5 (77.4)</w:t>
            </w:r>
          </w:p>
        </w:tc>
        <w:tc>
          <w:tcPr>
            <w:tcW w:w="1603" w:type="dxa"/>
            <w:vAlign w:val="center"/>
          </w:tcPr>
          <w:p w14:paraId="6CC069AE" w14:textId="4C2F43C5" w:rsidR="00692C79" w:rsidRPr="001E3245" w:rsidRDefault="00692C79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2</w:t>
            </w:r>
          </w:p>
        </w:tc>
      </w:tr>
      <w:tr w:rsidR="00477921" w:rsidRPr="00C0090D" w14:paraId="344AE470" w14:textId="77777777" w:rsidTr="00F14043">
        <w:tc>
          <w:tcPr>
            <w:tcW w:w="2540" w:type="dxa"/>
            <w:vAlign w:val="center"/>
          </w:tcPr>
          <w:p w14:paraId="2B33B5BD" w14:textId="15667DF7" w:rsidR="005A5A67" w:rsidRPr="001E3245" w:rsidRDefault="005A5A67" w:rsidP="00F140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ver-smoker</w:t>
            </w:r>
          </w:p>
        </w:tc>
        <w:tc>
          <w:tcPr>
            <w:tcW w:w="2540" w:type="dxa"/>
            <w:vAlign w:val="center"/>
          </w:tcPr>
          <w:p w14:paraId="79CFEAE0" w14:textId="1818028A" w:rsidR="005A5A67" w:rsidRPr="001E3245" w:rsidRDefault="005A5A67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  <w:t>115 (79.3)</w:t>
            </w:r>
          </w:p>
        </w:tc>
        <w:tc>
          <w:tcPr>
            <w:tcW w:w="2541" w:type="dxa"/>
            <w:vAlign w:val="center"/>
          </w:tcPr>
          <w:p w14:paraId="387294B4" w14:textId="6C263528" w:rsidR="005A5A67" w:rsidRPr="001E3245" w:rsidRDefault="005A5A67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  <w:t>165 (73.0)</w:t>
            </w:r>
          </w:p>
        </w:tc>
        <w:tc>
          <w:tcPr>
            <w:tcW w:w="1603" w:type="dxa"/>
            <w:vAlign w:val="center"/>
          </w:tcPr>
          <w:p w14:paraId="1EBF8480" w14:textId="10D2353F" w:rsidR="005A5A67" w:rsidRPr="001E3245" w:rsidRDefault="005A5A67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6</w:t>
            </w:r>
          </w:p>
        </w:tc>
      </w:tr>
      <w:tr w:rsidR="00477921" w:rsidRPr="00C0090D" w14:paraId="12DB5C12" w14:textId="77777777" w:rsidTr="00F14043">
        <w:tc>
          <w:tcPr>
            <w:tcW w:w="2540" w:type="dxa"/>
            <w:vAlign w:val="center"/>
          </w:tcPr>
          <w:p w14:paraId="0A53C7BB" w14:textId="4C47A77F" w:rsidR="005A5A67" w:rsidRPr="001E3245" w:rsidRDefault="005A5A67" w:rsidP="00F140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MI, kg/m</w:t>
            </w:r>
            <w:r w:rsidRPr="001E3245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2540" w:type="dxa"/>
            <w:vAlign w:val="center"/>
          </w:tcPr>
          <w:p w14:paraId="4B21FF64" w14:textId="73F17F30" w:rsidR="005A5A67" w:rsidRPr="001E3245" w:rsidRDefault="005A5A67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  <w:t>24.9 ± 3.0</w:t>
            </w:r>
          </w:p>
        </w:tc>
        <w:tc>
          <w:tcPr>
            <w:tcW w:w="2541" w:type="dxa"/>
            <w:vAlign w:val="center"/>
          </w:tcPr>
          <w:p w14:paraId="724F6A7A" w14:textId="12A93C4B" w:rsidR="005A5A67" w:rsidRPr="001E3245" w:rsidRDefault="005A5A67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  <w:t xml:space="preserve">24.0 ± </w:t>
            </w: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</w:t>
            </w:r>
          </w:p>
        </w:tc>
        <w:tc>
          <w:tcPr>
            <w:tcW w:w="1603" w:type="dxa"/>
            <w:vAlign w:val="center"/>
          </w:tcPr>
          <w:p w14:paraId="6BB4D1A3" w14:textId="017AB349" w:rsidR="005A5A67" w:rsidRPr="001E3245" w:rsidRDefault="005A5A67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</w:tr>
      <w:tr w:rsidR="00477921" w:rsidRPr="00C0090D" w14:paraId="7E3C6455" w14:textId="77777777" w:rsidTr="00F14043">
        <w:tc>
          <w:tcPr>
            <w:tcW w:w="2540" w:type="dxa"/>
            <w:vAlign w:val="center"/>
          </w:tcPr>
          <w:p w14:paraId="567B9300" w14:textId="5B285ABA" w:rsidR="005A5A67" w:rsidRPr="001E3245" w:rsidRDefault="005A5A67" w:rsidP="00F140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VC (%, predicted)</w:t>
            </w:r>
          </w:p>
        </w:tc>
        <w:tc>
          <w:tcPr>
            <w:tcW w:w="2540" w:type="dxa"/>
            <w:vAlign w:val="center"/>
          </w:tcPr>
          <w:p w14:paraId="5DC339A5" w14:textId="362D6EEF" w:rsidR="005A5A67" w:rsidRPr="001E3245" w:rsidRDefault="005A5A67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  <w:t>68.4 ± 15.9</w:t>
            </w:r>
          </w:p>
        </w:tc>
        <w:tc>
          <w:tcPr>
            <w:tcW w:w="2541" w:type="dxa"/>
            <w:vAlign w:val="center"/>
          </w:tcPr>
          <w:p w14:paraId="25875632" w14:textId="080586BE" w:rsidR="005A5A67" w:rsidRPr="001E3245" w:rsidRDefault="005A5A67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  <w:t>67.5 ± 17.6</w:t>
            </w:r>
          </w:p>
        </w:tc>
        <w:tc>
          <w:tcPr>
            <w:tcW w:w="1603" w:type="dxa"/>
            <w:vAlign w:val="center"/>
          </w:tcPr>
          <w:p w14:paraId="54027B2E" w14:textId="570ED82D" w:rsidR="005A5A67" w:rsidRPr="001E3245" w:rsidRDefault="005A5A67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5</w:t>
            </w:r>
          </w:p>
        </w:tc>
      </w:tr>
      <w:tr w:rsidR="00477921" w:rsidRPr="00C0090D" w14:paraId="07078125" w14:textId="77777777" w:rsidTr="00F14043">
        <w:tc>
          <w:tcPr>
            <w:tcW w:w="2540" w:type="dxa"/>
            <w:vAlign w:val="center"/>
          </w:tcPr>
          <w:p w14:paraId="6DE1FBCD" w14:textId="6F88162E" w:rsidR="005A5A67" w:rsidRPr="001E3245" w:rsidRDefault="005A5A67" w:rsidP="00F140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Lco (%, predicted)</w:t>
            </w:r>
          </w:p>
        </w:tc>
        <w:tc>
          <w:tcPr>
            <w:tcW w:w="2540" w:type="dxa"/>
            <w:vAlign w:val="center"/>
          </w:tcPr>
          <w:p w14:paraId="1185C91B" w14:textId="52C7C8C3" w:rsidR="005A5A67" w:rsidRPr="001E3245" w:rsidRDefault="005A5A67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  <w:t>52.8 ± 19.9</w:t>
            </w:r>
          </w:p>
        </w:tc>
        <w:tc>
          <w:tcPr>
            <w:tcW w:w="2541" w:type="dxa"/>
            <w:vAlign w:val="center"/>
          </w:tcPr>
          <w:p w14:paraId="5480DE5C" w14:textId="556DC9D0" w:rsidR="005A5A67" w:rsidRPr="001E3245" w:rsidRDefault="005A5A67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  <w:t>54.9 ±</w:t>
            </w: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0</w:t>
            </w:r>
          </w:p>
        </w:tc>
        <w:tc>
          <w:tcPr>
            <w:tcW w:w="1603" w:type="dxa"/>
            <w:vAlign w:val="center"/>
          </w:tcPr>
          <w:p w14:paraId="6EDF492F" w14:textId="6FE41CC2" w:rsidR="005A5A67" w:rsidRPr="001E3245" w:rsidRDefault="005A5A67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1</w:t>
            </w:r>
          </w:p>
        </w:tc>
      </w:tr>
      <w:tr w:rsidR="00477921" w:rsidRPr="00C0090D" w14:paraId="6DBB9762" w14:textId="77777777" w:rsidTr="00F14043">
        <w:tc>
          <w:tcPr>
            <w:tcW w:w="2540" w:type="dxa"/>
            <w:vAlign w:val="center"/>
          </w:tcPr>
          <w:p w14:paraId="6A8596F2" w14:textId="1D302368" w:rsidR="005A5A67" w:rsidRPr="001E3245" w:rsidRDefault="005A5A67" w:rsidP="00F140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P index</w:t>
            </w:r>
          </w:p>
        </w:tc>
        <w:tc>
          <w:tcPr>
            <w:tcW w:w="2540" w:type="dxa"/>
            <w:vAlign w:val="center"/>
          </w:tcPr>
          <w:p w14:paraId="21FCBCA6" w14:textId="77777777" w:rsidR="005A5A67" w:rsidRPr="001E3245" w:rsidRDefault="005A5A67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541" w:type="dxa"/>
            <w:vAlign w:val="center"/>
          </w:tcPr>
          <w:p w14:paraId="77DDF402" w14:textId="77777777" w:rsidR="005A5A67" w:rsidRPr="001E3245" w:rsidRDefault="005A5A67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14:paraId="18E6EA6A" w14:textId="5ACB1A08" w:rsidR="005A5A67" w:rsidRPr="001E3245" w:rsidRDefault="005A5A67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4</w:t>
            </w:r>
          </w:p>
        </w:tc>
      </w:tr>
      <w:tr w:rsidR="00477921" w:rsidRPr="00C0090D" w14:paraId="3DBAA20D" w14:textId="77777777" w:rsidTr="00F14043">
        <w:tc>
          <w:tcPr>
            <w:tcW w:w="2540" w:type="dxa"/>
            <w:vAlign w:val="center"/>
          </w:tcPr>
          <w:p w14:paraId="50AB7141" w14:textId="3CB28929" w:rsidR="005A5A67" w:rsidRPr="001E3245" w:rsidRDefault="005A5A67" w:rsidP="00F140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</w:t>
            </w:r>
          </w:p>
        </w:tc>
        <w:tc>
          <w:tcPr>
            <w:tcW w:w="2540" w:type="dxa"/>
            <w:vAlign w:val="center"/>
          </w:tcPr>
          <w:p w14:paraId="5C249E9B" w14:textId="2844C516" w:rsidR="005A5A67" w:rsidRPr="001E3245" w:rsidRDefault="005A5A67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  <w:t>66 (45.5)</w:t>
            </w:r>
          </w:p>
        </w:tc>
        <w:tc>
          <w:tcPr>
            <w:tcW w:w="2541" w:type="dxa"/>
            <w:vAlign w:val="center"/>
          </w:tcPr>
          <w:p w14:paraId="03E591E7" w14:textId="714992A3" w:rsidR="005A5A67" w:rsidRPr="001E3245" w:rsidRDefault="005A5A67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  <w:t>110 (48.7)</w:t>
            </w:r>
          </w:p>
        </w:tc>
        <w:tc>
          <w:tcPr>
            <w:tcW w:w="1603" w:type="dxa"/>
            <w:vAlign w:val="center"/>
          </w:tcPr>
          <w:p w14:paraId="191B0C7C" w14:textId="77777777" w:rsidR="005A5A67" w:rsidRPr="001E3245" w:rsidRDefault="005A5A67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477921" w:rsidRPr="00C0090D" w14:paraId="17DE0D26" w14:textId="77777777" w:rsidTr="00F14043">
        <w:tc>
          <w:tcPr>
            <w:tcW w:w="2540" w:type="dxa"/>
            <w:vAlign w:val="center"/>
          </w:tcPr>
          <w:p w14:paraId="3BE79E9F" w14:textId="2E8B7984" w:rsidR="005A5A67" w:rsidRPr="001E3245" w:rsidRDefault="005A5A67" w:rsidP="00F140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</w:t>
            </w:r>
          </w:p>
        </w:tc>
        <w:tc>
          <w:tcPr>
            <w:tcW w:w="2540" w:type="dxa"/>
            <w:vAlign w:val="center"/>
          </w:tcPr>
          <w:p w14:paraId="3FBD01B1" w14:textId="37C191FF" w:rsidR="005A5A67" w:rsidRPr="001E3245" w:rsidRDefault="005A5A67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  <w:t>59 (40.7)</w:t>
            </w:r>
          </w:p>
        </w:tc>
        <w:tc>
          <w:tcPr>
            <w:tcW w:w="2541" w:type="dxa"/>
            <w:vAlign w:val="center"/>
          </w:tcPr>
          <w:p w14:paraId="50F6CB86" w14:textId="180AC3B3" w:rsidR="005A5A67" w:rsidRPr="001E3245" w:rsidRDefault="005A5A67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  <w:t>79 (35.0)</w:t>
            </w:r>
          </w:p>
        </w:tc>
        <w:tc>
          <w:tcPr>
            <w:tcW w:w="1603" w:type="dxa"/>
            <w:vAlign w:val="center"/>
          </w:tcPr>
          <w:p w14:paraId="26EAC6EC" w14:textId="77777777" w:rsidR="005A5A67" w:rsidRPr="001E3245" w:rsidRDefault="005A5A67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477921" w:rsidRPr="00C0090D" w14:paraId="444D7E98" w14:textId="77777777" w:rsidTr="00F14043">
        <w:tc>
          <w:tcPr>
            <w:tcW w:w="2540" w:type="dxa"/>
            <w:vAlign w:val="center"/>
          </w:tcPr>
          <w:p w14:paraId="3CAB343C" w14:textId="70025841" w:rsidR="005A5A67" w:rsidRPr="001E3245" w:rsidRDefault="005A5A67" w:rsidP="00F140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</w:t>
            </w:r>
          </w:p>
        </w:tc>
        <w:tc>
          <w:tcPr>
            <w:tcW w:w="2540" w:type="dxa"/>
            <w:vAlign w:val="center"/>
          </w:tcPr>
          <w:p w14:paraId="0EFFBBF0" w14:textId="2500B897" w:rsidR="005A5A67" w:rsidRPr="001E3245" w:rsidRDefault="005A5A67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  <w:t>20 (13.8)</w:t>
            </w:r>
          </w:p>
        </w:tc>
        <w:tc>
          <w:tcPr>
            <w:tcW w:w="2541" w:type="dxa"/>
            <w:vAlign w:val="center"/>
          </w:tcPr>
          <w:p w14:paraId="03D9AD60" w14:textId="27B63FD0" w:rsidR="005A5A67" w:rsidRPr="001E3245" w:rsidRDefault="005A5A67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  <w:t>37 (16.4)</w:t>
            </w:r>
          </w:p>
        </w:tc>
        <w:tc>
          <w:tcPr>
            <w:tcW w:w="1603" w:type="dxa"/>
            <w:vAlign w:val="center"/>
          </w:tcPr>
          <w:p w14:paraId="50DCDE6B" w14:textId="77777777" w:rsidR="005A5A67" w:rsidRPr="001E3245" w:rsidRDefault="005A5A67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5529AB" w:rsidRPr="00C0090D" w14:paraId="4B6CF720" w14:textId="77777777" w:rsidTr="00F14043">
        <w:tc>
          <w:tcPr>
            <w:tcW w:w="2540" w:type="dxa"/>
            <w:vAlign w:val="center"/>
          </w:tcPr>
          <w:p w14:paraId="178E9B6F" w14:textId="4504C32C" w:rsidR="005529AB" w:rsidRPr="001E3245" w:rsidRDefault="005529AB" w:rsidP="00F1404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tin use</w:t>
            </w:r>
          </w:p>
        </w:tc>
        <w:tc>
          <w:tcPr>
            <w:tcW w:w="2540" w:type="dxa"/>
            <w:vAlign w:val="center"/>
          </w:tcPr>
          <w:p w14:paraId="54ED9D3B" w14:textId="04F8E0DD" w:rsidR="005529AB" w:rsidRPr="001E3245" w:rsidRDefault="005529AB" w:rsidP="00F14043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  <w:t>45 (41.7)</w:t>
            </w:r>
          </w:p>
        </w:tc>
        <w:tc>
          <w:tcPr>
            <w:tcW w:w="2541" w:type="dxa"/>
            <w:vAlign w:val="center"/>
          </w:tcPr>
          <w:p w14:paraId="3AB5CB35" w14:textId="5AD734C2" w:rsidR="005529AB" w:rsidRPr="001E3245" w:rsidRDefault="005529AB" w:rsidP="00F14043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  <w:t>107 (47.3)</w:t>
            </w:r>
          </w:p>
        </w:tc>
        <w:tc>
          <w:tcPr>
            <w:tcW w:w="1603" w:type="dxa"/>
            <w:vAlign w:val="center"/>
          </w:tcPr>
          <w:p w14:paraId="6B4183DF" w14:textId="0D0FD258" w:rsidR="005529AB" w:rsidRPr="001E3245" w:rsidRDefault="005529AB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9</w:t>
            </w:r>
          </w:p>
        </w:tc>
      </w:tr>
      <w:tr w:rsidR="005529AB" w:rsidRPr="00C0090D" w14:paraId="6CC7AF06" w14:textId="77777777" w:rsidTr="00F14043">
        <w:tc>
          <w:tcPr>
            <w:tcW w:w="2540" w:type="dxa"/>
            <w:vAlign w:val="center"/>
          </w:tcPr>
          <w:p w14:paraId="644A6606" w14:textId="4219F173" w:rsidR="005529AB" w:rsidRPr="001E3245" w:rsidRDefault="005529AB" w:rsidP="00F140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fibrotic agent</w:t>
            </w:r>
            <w:r w:rsidR="00E53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2540" w:type="dxa"/>
            <w:vAlign w:val="center"/>
          </w:tcPr>
          <w:p w14:paraId="1538F00A" w14:textId="56FBAB62" w:rsidR="005529AB" w:rsidRPr="001E3245" w:rsidRDefault="005529AB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  <w:t>111 (76.6)</w:t>
            </w:r>
          </w:p>
        </w:tc>
        <w:tc>
          <w:tcPr>
            <w:tcW w:w="2541" w:type="dxa"/>
            <w:vAlign w:val="center"/>
          </w:tcPr>
          <w:p w14:paraId="445D783D" w14:textId="0FEAC152" w:rsidR="005529AB" w:rsidRPr="001E3245" w:rsidRDefault="005529AB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  <w:t>125 (55.3)</w:t>
            </w:r>
          </w:p>
        </w:tc>
        <w:tc>
          <w:tcPr>
            <w:tcW w:w="1603" w:type="dxa"/>
            <w:vAlign w:val="center"/>
          </w:tcPr>
          <w:p w14:paraId="50DA9660" w14:textId="6E69275C" w:rsidR="005529AB" w:rsidRPr="00630352" w:rsidRDefault="00630352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30352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6303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1</w:t>
            </w:r>
          </w:p>
        </w:tc>
      </w:tr>
      <w:tr w:rsidR="005529AB" w:rsidRPr="00C0090D" w14:paraId="5A27C555" w14:textId="77777777" w:rsidTr="00F14043">
        <w:tc>
          <w:tcPr>
            <w:tcW w:w="2540" w:type="dxa"/>
            <w:vAlign w:val="center"/>
          </w:tcPr>
          <w:p w14:paraId="4BE20368" w14:textId="4583F03E" w:rsidR="005529AB" w:rsidRPr="001E3245" w:rsidRDefault="005529AB" w:rsidP="00F1404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pid profiles</w:t>
            </w:r>
          </w:p>
        </w:tc>
        <w:tc>
          <w:tcPr>
            <w:tcW w:w="2540" w:type="dxa"/>
            <w:vAlign w:val="center"/>
          </w:tcPr>
          <w:p w14:paraId="38A98CC4" w14:textId="77777777" w:rsidR="005529AB" w:rsidRPr="001E3245" w:rsidRDefault="005529AB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2541" w:type="dxa"/>
            <w:vAlign w:val="center"/>
          </w:tcPr>
          <w:p w14:paraId="5B8A08D4" w14:textId="77777777" w:rsidR="005529AB" w:rsidRPr="001E3245" w:rsidRDefault="005529AB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603" w:type="dxa"/>
            <w:vAlign w:val="center"/>
          </w:tcPr>
          <w:p w14:paraId="59818DBF" w14:textId="77777777" w:rsidR="005529AB" w:rsidRPr="001E3245" w:rsidRDefault="005529AB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5529AB" w:rsidRPr="00C0090D" w14:paraId="764731D7" w14:textId="77777777" w:rsidTr="00F14043">
        <w:tc>
          <w:tcPr>
            <w:tcW w:w="2540" w:type="dxa"/>
            <w:vAlign w:val="center"/>
          </w:tcPr>
          <w:p w14:paraId="42CA2BC4" w14:textId="71A44393" w:rsidR="005529AB" w:rsidRPr="001E3245" w:rsidRDefault="005529AB" w:rsidP="007B0693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cholesterol</w:t>
            </w:r>
          </w:p>
        </w:tc>
        <w:tc>
          <w:tcPr>
            <w:tcW w:w="2540" w:type="dxa"/>
            <w:vAlign w:val="center"/>
          </w:tcPr>
          <w:p w14:paraId="60FDC888" w14:textId="45C1626D" w:rsidR="005529AB" w:rsidRPr="001E3245" w:rsidRDefault="005529AB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  <w:t>162.8 ± 38.9</w:t>
            </w:r>
          </w:p>
        </w:tc>
        <w:tc>
          <w:tcPr>
            <w:tcW w:w="2541" w:type="dxa"/>
            <w:vAlign w:val="center"/>
          </w:tcPr>
          <w:p w14:paraId="0302EA71" w14:textId="26E9CB63" w:rsidR="005529AB" w:rsidRPr="001E3245" w:rsidRDefault="005529AB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  <w:t>174.7 ± 38.4</w:t>
            </w:r>
          </w:p>
        </w:tc>
        <w:tc>
          <w:tcPr>
            <w:tcW w:w="1603" w:type="dxa"/>
            <w:vAlign w:val="center"/>
          </w:tcPr>
          <w:p w14:paraId="21E8AD25" w14:textId="722C5BFE" w:rsidR="005529AB" w:rsidRPr="001E3245" w:rsidRDefault="005529AB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</w:t>
            </w:r>
          </w:p>
        </w:tc>
      </w:tr>
      <w:tr w:rsidR="005529AB" w:rsidRPr="00C0090D" w14:paraId="4FDCB1AD" w14:textId="77777777" w:rsidTr="00F14043">
        <w:tc>
          <w:tcPr>
            <w:tcW w:w="2540" w:type="dxa"/>
            <w:vAlign w:val="center"/>
          </w:tcPr>
          <w:p w14:paraId="24500E4D" w14:textId="2AD226F8" w:rsidR="005529AB" w:rsidRPr="001E3245" w:rsidRDefault="005529AB" w:rsidP="007B0693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iglyceride</w:t>
            </w:r>
          </w:p>
        </w:tc>
        <w:tc>
          <w:tcPr>
            <w:tcW w:w="2540" w:type="dxa"/>
            <w:vAlign w:val="center"/>
          </w:tcPr>
          <w:p w14:paraId="2E4169EE" w14:textId="5B2DD022" w:rsidR="005529AB" w:rsidRPr="001E3245" w:rsidRDefault="005529AB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  <w:t>120.8 ± 63.4</w:t>
            </w:r>
          </w:p>
        </w:tc>
        <w:tc>
          <w:tcPr>
            <w:tcW w:w="2541" w:type="dxa"/>
            <w:vAlign w:val="center"/>
          </w:tcPr>
          <w:p w14:paraId="1E898DA7" w14:textId="0796929B" w:rsidR="005529AB" w:rsidRPr="001E3245" w:rsidRDefault="005529AB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  <w:t>125.6 ± 85.1</w:t>
            </w:r>
          </w:p>
        </w:tc>
        <w:tc>
          <w:tcPr>
            <w:tcW w:w="1603" w:type="dxa"/>
            <w:vAlign w:val="center"/>
          </w:tcPr>
          <w:p w14:paraId="1E0C105E" w14:textId="3682E727" w:rsidR="005529AB" w:rsidRPr="001E3245" w:rsidRDefault="005529AB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3</w:t>
            </w:r>
          </w:p>
        </w:tc>
      </w:tr>
      <w:tr w:rsidR="005529AB" w:rsidRPr="00C0090D" w14:paraId="2064730C" w14:textId="77777777" w:rsidTr="00F14043">
        <w:tc>
          <w:tcPr>
            <w:tcW w:w="2540" w:type="dxa"/>
            <w:vAlign w:val="center"/>
          </w:tcPr>
          <w:p w14:paraId="60991748" w14:textId="026598B9" w:rsidR="005529AB" w:rsidRPr="001E3245" w:rsidRDefault="005529AB" w:rsidP="007B0693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DL</w:t>
            </w:r>
          </w:p>
        </w:tc>
        <w:tc>
          <w:tcPr>
            <w:tcW w:w="2540" w:type="dxa"/>
            <w:vAlign w:val="center"/>
          </w:tcPr>
          <w:p w14:paraId="6C1F1266" w14:textId="7E7FAAF6" w:rsidR="005529AB" w:rsidRPr="001E3245" w:rsidRDefault="005529AB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  <w:t>47.3 ±</w:t>
            </w: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4</w:t>
            </w:r>
          </w:p>
        </w:tc>
        <w:tc>
          <w:tcPr>
            <w:tcW w:w="2541" w:type="dxa"/>
            <w:vAlign w:val="center"/>
          </w:tcPr>
          <w:p w14:paraId="7F11CCCF" w14:textId="02CE8D84" w:rsidR="005529AB" w:rsidRPr="001E3245" w:rsidRDefault="005529AB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  <w:t>47.5 ± 16.7</w:t>
            </w:r>
          </w:p>
        </w:tc>
        <w:tc>
          <w:tcPr>
            <w:tcW w:w="1603" w:type="dxa"/>
            <w:vAlign w:val="center"/>
          </w:tcPr>
          <w:p w14:paraId="68EB27D8" w14:textId="4917B4E1" w:rsidR="005529AB" w:rsidRPr="001E3245" w:rsidRDefault="005529AB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6</w:t>
            </w:r>
          </w:p>
        </w:tc>
      </w:tr>
      <w:tr w:rsidR="005529AB" w:rsidRPr="00C0090D" w14:paraId="05CECB7F" w14:textId="77777777" w:rsidTr="00F14043">
        <w:tc>
          <w:tcPr>
            <w:tcW w:w="2540" w:type="dxa"/>
            <w:vAlign w:val="center"/>
          </w:tcPr>
          <w:p w14:paraId="489E4436" w14:textId="0EA0B518" w:rsidR="005529AB" w:rsidRPr="001E3245" w:rsidRDefault="005529AB" w:rsidP="007B0693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DL</w:t>
            </w:r>
          </w:p>
        </w:tc>
        <w:tc>
          <w:tcPr>
            <w:tcW w:w="2540" w:type="dxa"/>
            <w:vAlign w:val="center"/>
          </w:tcPr>
          <w:p w14:paraId="7AABB5F0" w14:textId="135EFF97" w:rsidR="005529AB" w:rsidRPr="001E3245" w:rsidRDefault="005529AB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  <w:t>106.5 ± 32.2</w:t>
            </w:r>
          </w:p>
        </w:tc>
        <w:tc>
          <w:tcPr>
            <w:tcW w:w="2541" w:type="dxa"/>
            <w:vAlign w:val="center"/>
          </w:tcPr>
          <w:p w14:paraId="286FAEBA" w14:textId="3E800B43" w:rsidR="005529AB" w:rsidRPr="001E3245" w:rsidRDefault="005529AB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  <w:t>109.2 ± 33.1</w:t>
            </w:r>
          </w:p>
        </w:tc>
        <w:tc>
          <w:tcPr>
            <w:tcW w:w="1603" w:type="dxa"/>
            <w:vAlign w:val="center"/>
          </w:tcPr>
          <w:p w14:paraId="5F8ED6AE" w14:textId="513CE726" w:rsidR="005529AB" w:rsidRPr="001E3245" w:rsidRDefault="005529AB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4</w:t>
            </w:r>
          </w:p>
        </w:tc>
      </w:tr>
      <w:tr w:rsidR="005529AB" w:rsidRPr="00C0090D" w14:paraId="081B0688" w14:textId="77777777" w:rsidTr="00F14043">
        <w:tc>
          <w:tcPr>
            <w:tcW w:w="2540" w:type="dxa"/>
            <w:vAlign w:val="center"/>
          </w:tcPr>
          <w:p w14:paraId="69618B65" w14:textId="287C8688" w:rsidR="005529AB" w:rsidRPr="001E3245" w:rsidRDefault="005529AB" w:rsidP="007B0693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olipoprotein A-I</w:t>
            </w:r>
          </w:p>
        </w:tc>
        <w:tc>
          <w:tcPr>
            <w:tcW w:w="2540" w:type="dxa"/>
            <w:vAlign w:val="center"/>
          </w:tcPr>
          <w:p w14:paraId="5E2D8DBD" w14:textId="4C41CE32" w:rsidR="005529AB" w:rsidRPr="001E3245" w:rsidRDefault="005529AB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  <w:t>127.7 ± 21.7</w:t>
            </w:r>
          </w:p>
        </w:tc>
        <w:tc>
          <w:tcPr>
            <w:tcW w:w="2541" w:type="dxa"/>
            <w:vAlign w:val="center"/>
          </w:tcPr>
          <w:p w14:paraId="14A362A8" w14:textId="13903640" w:rsidR="005529AB" w:rsidRPr="001E3245" w:rsidRDefault="005529AB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  <w:t>128.6 ± 28.4</w:t>
            </w:r>
          </w:p>
        </w:tc>
        <w:tc>
          <w:tcPr>
            <w:tcW w:w="1603" w:type="dxa"/>
            <w:vAlign w:val="center"/>
          </w:tcPr>
          <w:p w14:paraId="5B0C7616" w14:textId="1E7DDFD0" w:rsidR="005529AB" w:rsidRPr="001E3245" w:rsidRDefault="005529AB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44</w:t>
            </w:r>
          </w:p>
        </w:tc>
      </w:tr>
      <w:tr w:rsidR="005529AB" w:rsidRPr="00C0090D" w14:paraId="135655D5" w14:textId="77777777" w:rsidTr="00F14043">
        <w:tc>
          <w:tcPr>
            <w:tcW w:w="2540" w:type="dxa"/>
            <w:vAlign w:val="center"/>
          </w:tcPr>
          <w:p w14:paraId="0FD64F66" w14:textId="5DFFE8A1" w:rsidR="005529AB" w:rsidRPr="001E3245" w:rsidRDefault="005529AB" w:rsidP="007B0693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olipoprotein B</w:t>
            </w:r>
          </w:p>
        </w:tc>
        <w:tc>
          <w:tcPr>
            <w:tcW w:w="2540" w:type="dxa"/>
            <w:vAlign w:val="center"/>
          </w:tcPr>
          <w:p w14:paraId="2BB0B42D" w14:textId="3D8C5FED" w:rsidR="005529AB" w:rsidRPr="001E3245" w:rsidRDefault="005529AB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  <w:t>83.0 ± 21.9</w:t>
            </w:r>
          </w:p>
        </w:tc>
        <w:tc>
          <w:tcPr>
            <w:tcW w:w="2541" w:type="dxa"/>
            <w:vAlign w:val="center"/>
          </w:tcPr>
          <w:p w14:paraId="34FCFE10" w14:textId="4D48CF1A" w:rsidR="005529AB" w:rsidRPr="001E3245" w:rsidRDefault="005529AB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eastAsiaTheme="majorHAnsi" w:hAnsi="Times New Roman" w:cs="Times New Roman"/>
                <w:sz w:val="24"/>
                <w:szCs w:val="24"/>
                <w:lang w:val="en-GB"/>
              </w:rPr>
              <w:t>90.0 ± 21.9</w:t>
            </w:r>
          </w:p>
        </w:tc>
        <w:tc>
          <w:tcPr>
            <w:tcW w:w="1603" w:type="dxa"/>
            <w:vAlign w:val="center"/>
          </w:tcPr>
          <w:p w14:paraId="68AB6BE0" w14:textId="7D3E07A3" w:rsidR="005529AB" w:rsidRPr="001E3245" w:rsidRDefault="005529AB" w:rsidP="00F1404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</w:tr>
    </w:tbl>
    <w:p w14:paraId="7858F445" w14:textId="1AC48E6A" w:rsidR="00CD47AC" w:rsidRDefault="00CD47AC" w:rsidP="00692C7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E3245">
        <w:rPr>
          <w:rFonts w:ascii="Times New Roman" w:hAnsi="Times New Roman" w:cs="Times New Roman"/>
          <w:sz w:val="24"/>
          <w:szCs w:val="24"/>
          <w:lang w:val="en-GB"/>
        </w:rPr>
        <w:t xml:space="preserve">Data are presented as mean ± standard deviation or </w:t>
      </w:r>
      <w:r w:rsidR="00635B29" w:rsidRPr="001E3245">
        <w:rPr>
          <w:rFonts w:ascii="Times New Roman" w:hAnsi="Times New Roman" w:cs="Times New Roman"/>
          <w:sz w:val="24"/>
          <w:szCs w:val="24"/>
          <w:lang w:val="en-GB"/>
        </w:rPr>
        <w:t xml:space="preserve">numbers </w:t>
      </w:r>
      <w:r w:rsidRPr="001E3245">
        <w:rPr>
          <w:rFonts w:ascii="Times New Roman" w:hAnsi="Times New Roman" w:cs="Times New Roman"/>
          <w:sz w:val="24"/>
          <w:szCs w:val="24"/>
          <w:lang w:val="en-GB"/>
        </w:rPr>
        <w:t xml:space="preserve">(%). </w:t>
      </w:r>
      <w:r w:rsidRPr="00C0090D">
        <w:rPr>
          <w:rFonts w:ascii="Times New Roman" w:hAnsi="Times New Roman" w:cs="Times New Roman"/>
          <w:sz w:val="24"/>
          <w:szCs w:val="24"/>
          <w:lang w:val="en-GB"/>
        </w:rPr>
        <w:t>BMI,</w:t>
      </w:r>
      <w:r w:rsidRPr="001E3245">
        <w:rPr>
          <w:rFonts w:ascii="Times New Roman" w:hAnsi="Times New Roman" w:cs="Times New Roman"/>
          <w:sz w:val="24"/>
          <w:szCs w:val="24"/>
          <w:lang w:val="en-GB"/>
        </w:rPr>
        <w:t xml:space="preserve"> body mass index;</w:t>
      </w:r>
      <w:r w:rsidRPr="00C0090D">
        <w:rPr>
          <w:rFonts w:ascii="Times New Roman" w:hAnsi="Times New Roman" w:cs="Times New Roman"/>
          <w:sz w:val="24"/>
          <w:szCs w:val="24"/>
          <w:lang w:val="en-GB"/>
        </w:rPr>
        <w:t xml:space="preserve"> FVC, </w:t>
      </w:r>
      <w:r w:rsidRPr="001E3245">
        <w:rPr>
          <w:rFonts w:ascii="Times New Roman" w:hAnsi="Times New Roman" w:cs="Times New Roman"/>
          <w:sz w:val="24"/>
          <w:szCs w:val="24"/>
          <w:lang w:val="en-GB"/>
        </w:rPr>
        <w:t>forced vital capacity</w:t>
      </w:r>
      <w:r w:rsidR="00635B29" w:rsidRPr="001E3245">
        <w:rPr>
          <w:rFonts w:ascii="Times New Roman" w:hAnsi="Times New Roman" w:cs="Times New Roman"/>
          <w:sz w:val="24"/>
          <w:szCs w:val="24"/>
          <w:lang w:val="en-GB"/>
        </w:rPr>
        <w:t>;</w:t>
      </w:r>
      <w:r w:rsidRPr="00C0090D">
        <w:rPr>
          <w:rFonts w:ascii="Times New Roman" w:hAnsi="Times New Roman" w:cs="Times New Roman"/>
          <w:sz w:val="24"/>
          <w:szCs w:val="24"/>
          <w:lang w:val="en-GB"/>
        </w:rPr>
        <w:t xml:space="preserve"> DLco, diffusing capacity of the lung for carbon monoxide; GAP, gender-age-physiology; HDL, high-density lipoprotein; LDL,</w:t>
      </w:r>
      <w:r w:rsidRPr="001E324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0090D">
        <w:rPr>
          <w:rFonts w:ascii="Times New Roman" w:hAnsi="Times New Roman" w:cs="Times New Roman"/>
          <w:sz w:val="24"/>
          <w:szCs w:val="24"/>
          <w:lang w:val="en-GB"/>
        </w:rPr>
        <w:t xml:space="preserve">low-density </w:t>
      </w:r>
      <w:r w:rsidR="00A65BF7" w:rsidRPr="00C0090D">
        <w:rPr>
          <w:rFonts w:ascii="Times New Roman" w:hAnsi="Times New Roman" w:cs="Times New Roman"/>
          <w:sz w:val="24"/>
          <w:szCs w:val="24"/>
          <w:lang w:val="en-GB"/>
        </w:rPr>
        <w:t>lipoprotein</w:t>
      </w:r>
      <w:r w:rsidR="00653FCA">
        <w:rPr>
          <w:rFonts w:ascii="Times New Roman" w:hAnsi="Times New Roman" w:cs="Times New Roman" w:hint="eastAsia"/>
          <w:sz w:val="24"/>
          <w:szCs w:val="24"/>
          <w:lang w:val="en-GB"/>
        </w:rPr>
        <w:t>;</w:t>
      </w:r>
      <w:r w:rsidR="00653FCA" w:rsidRPr="005836A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5319B">
        <w:rPr>
          <w:rFonts w:ascii="Times New Roman" w:hAnsi="Times New Roman" w:cs="Times New Roman"/>
          <w:sz w:val="24"/>
          <w:szCs w:val="24"/>
          <w:lang w:val="en-GB"/>
        </w:rPr>
        <w:t>*</w:t>
      </w:r>
      <w:r w:rsidR="00E5319B" w:rsidRPr="00741E83">
        <w:rPr>
          <w:rFonts w:ascii="Times New Roman" w:hAnsi="Times New Roman" w:cs="Times New Roman"/>
          <w:sz w:val="24"/>
          <w:szCs w:val="24"/>
          <w:lang w:val="en-GB"/>
        </w:rPr>
        <w:t>pirfenidone or nintedanib</w:t>
      </w:r>
    </w:p>
    <w:p w14:paraId="3947FB48" w14:textId="77777777" w:rsidR="006C4BEF" w:rsidRDefault="006C4BEF" w:rsidP="00692C7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5DA28CF" w14:textId="77777777" w:rsidR="006C4BEF" w:rsidRDefault="006C4BEF" w:rsidP="00692C7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0D20F4C" w14:textId="77777777" w:rsidR="006C4BEF" w:rsidRDefault="006C4BEF" w:rsidP="00692C7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A76155C" w14:textId="77777777" w:rsidR="006C4BEF" w:rsidRDefault="006C4BEF" w:rsidP="00692C7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561A4B4" w14:textId="77777777" w:rsidR="006C4BEF" w:rsidRPr="00C0090D" w:rsidRDefault="006C4BEF" w:rsidP="00692C7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6132984" w14:textId="77777777" w:rsidR="005C6F0B" w:rsidRPr="00C0090D" w:rsidRDefault="005C6F0B" w:rsidP="00692C7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35F9C83" w14:textId="3C2C2A5D" w:rsidR="003D7457" w:rsidRPr="001E3245" w:rsidRDefault="00472F1F" w:rsidP="00692C79">
      <w:pPr>
        <w:tabs>
          <w:tab w:val="right" w:pos="9026"/>
        </w:tabs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E324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564866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>3</w:t>
      </w:r>
      <w:r w:rsidR="003D7457" w:rsidRPr="001E3245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Correlation of serum lipid profiles and physiologic parameters </w:t>
      </w:r>
      <w:r w:rsidR="00AB4C53" w:rsidRPr="001E3245">
        <w:rPr>
          <w:rFonts w:ascii="Times New Roman" w:hAnsi="Times New Roman" w:cs="Times New Roman"/>
          <w:b/>
          <w:sz w:val="24"/>
          <w:szCs w:val="24"/>
          <w:lang w:val="en-GB"/>
        </w:rPr>
        <w:t>in patients with IPF</w:t>
      </w:r>
      <w:r w:rsidR="00AB4C53" w:rsidRPr="001E3245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†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1965"/>
        <w:gridCol w:w="176"/>
        <w:gridCol w:w="2801"/>
        <w:gridCol w:w="1820"/>
      </w:tblGrid>
      <w:tr w:rsidR="00477921" w:rsidRPr="00C0090D" w14:paraId="5AF233F9" w14:textId="77777777" w:rsidTr="00F74A70">
        <w:tc>
          <w:tcPr>
            <w:tcW w:w="42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0422B6" w14:textId="77777777" w:rsidR="003D7457" w:rsidRPr="001E3245" w:rsidRDefault="003D7457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B460C8" w14:textId="77777777" w:rsidR="003D7457" w:rsidRPr="001E3245" w:rsidRDefault="003D7457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rrelation coefficient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1DF1A922" w14:textId="77777777" w:rsidR="003D7457" w:rsidRPr="001E3245" w:rsidRDefault="003D7457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GB"/>
              </w:rPr>
              <w:t>P</w:t>
            </w:r>
            <w:r w:rsidRPr="001E324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value</w:t>
            </w:r>
          </w:p>
        </w:tc>
      </w:tr>
      <w:tr w:rsidR="00477921" w:rsidRPr="00C0090D" w14:paraId="504DD357" w14:textId="77777777" w:rsidTr="00A34C9F">
        <w:tc>
          <w:tcPr>
            <w:tcW w:w="2254" w:type="dxa"/>
            <w:vMerge w:val="restart"/>
            <w:tcBorders>
              <w:top w:val="single" w:sz="4" w:space="0" w:color="auto"/>
              <w:bottom w:val="nil"/>
            </w:tcBorders>
          </w:tcPr>
          <w:p w14:paraId="18C0C142" w14:textId="77777777" w:rsidR="003D7457" w:rsidRPr="001E3245" w:rsidRDefault="003D7457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cholesterol</w:t>
            </w:r>
          </w:p>
        </w:tc>
        <w:tc>
          <w:tcPr>
            <w:tcW w:w="2141" w:type="dxa"/>
            <w:gridSpan w:val="2"/>
            <w:tcBorders>
              <w:top w:val="single" w:sz="4" w:space="0" w:color="auto"/>
              <w:bottom w:val="nil"/>
            </w:tcBorders>
          </w:tcPr>
          <w:p w14:paraId="35C2C6BC" w14:textId="77777777" w:rsidR="003D7457" w:rsidRPr="001E3245" w:rsidRDefault="003D7457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VC, % predicted</w:t>
            </w:r>
          </w:p>
        </w:tc>
        <w:tc>
          <w:tcPr>
            <w:tcW w:w="2801" w:type="dxa"/>
            <w:tcBorders>
              <w:top w:val="single" w:sz="4" w:space="0" w:color="auto"/>
              <w:bottom w:val="nil"/>
            </w:tcBorders>
          </w:tcPr>
          <w:p w14:paraId="0C4EF843" w14:textId="6401328A" w:rsidR="003D7457" w:rsidRPr="001E3245" w:rsidRDefault="00CE6DEA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8</w:t>
            </w:r>
          </w:p>
        </w:tc>
        <w:tc>
          <w:tcPr>
            <w:tcW w:w="1820" w:type="dxa"/>
            <w:tcBorders>
              <w:top w:val="single" w:sz="4" w:space="0" w:color="auto"/>
              <w:bottom w:val="nil"/>
            </w:tcBorders>
          </w:tcPr>
          <w:p w14:paraId="4C96CD46" w14:textId="1CFCD6FD" w:rsidR="003D7457" w:rsidRPr="001E3245" w:rsidRDefault="00CE6DEA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5</w:t>
            </w:r>
          </w:p>
        </w:tc>
      </w:tr>
      <w:tr w:rsidR="00477921" w:rsidRPr="00C0090D" w14:paraId="069F280D" w14:textId="77777777" w:rsidTr="00A34C9F">
        <w:tc>
          <w:tcPr>
            <w:tcW w:w="2254" w:type="dxa"/>
            <w:vMerge/>
            <w:tcBorders>
              <w:top w:val="nil"/>
              <w:bottom w:val="nil"/>
            </w:tcBorders>
          </w:tcPr>
          <w:p w14:paraId="54B1936F" w14:textId="77777777" w:rsidR="003D7457" w:rsidRPr="001E3245" w:rsidRDefault="003D7457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41" w:type="dxa"/>
            <w:gridSpan w:val="2"/>
            <w:tcBorders>
              <w:top w:val="nil"/>
              <w:bottom w:val="nil"/>
            </w:tcBorders>
          </w:tcPr>
          <w:p w14:paraId="3B71F991" w14:textId="3F3A1B0E" w:rsidR="003D7457" w:rsidRPr="001E3245" w:rsidRDefault="003D7457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Lco, % </w:t>
            </w:r>
            <w:r w:rsidR="00A34C9F"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dicted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1E800D43" w14:textId="2AD06F3E" w:rsidR="003D7457" w:rsidRPr="001E3245" w:rsidRDefault="00CE6DEA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1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14:paraId="31899829" w14:textId="1948745E" w:rsidR="003D7457" w:rsidRPr="001E3245" w:rsidRDefault="00CE6DEA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4</w:t>
            </w:r>
          </w:p>
        </w:tc>
      </w:tr>
      <w:tr w:rsidR="00477921" w:rsidRPr="00C0090D" w14:paraId="6C707763" w14:textId="77777777" w:rsidTr="00A34C9F">
        <w:tc>
          <w:tcPr>
            <w:tcW w:w="2254" w:type="dxa"/>
            <w:vMerge/>
            <w:tcBorders>
              <w:top w:val="nil"/>
              <w:bottom w:val="single" w:sz="4" w:space="0" w:color="auto"/>
            </w:tcBorders>
          </w:tcPr>
          <w:p w14:paraId="22D03552" w14:textId="77777777" w:rsidR="003D7457" w:rsidRPr="001E3245" w:rsidRDefault="003D7457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41" w:type="dxa"/>
            <w:gridSpan w:val="2"/>
            <w:tcBorders>
              <w:top w:val="nil"/>
              <w:bottom w:val="single" w:sz="4" w:space="0" w:color="auto"/>
            </w:tcBorders>
          </w:tcPr>
          <w:p w14:paraId="289A3FEA" w14:textId="77777777" w:rsidR="003D7457" w:rsidRPr="001E3245" w:rsidRDefault="003D7457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P score</w:t>
            </w:r>
          </w:p>
        </w:tc>
        <w:tc>
          <w:tcPr>
            <w:tcW w:w="2801" w:type="dxa"/>
            <w:tcBorders>
              <w:top w:val="nil"/>
              <w:bottom w:val="single" w:sz="4" w:space="0" w:color="auto"/>
            </w:tcBorders>
          </w:tcPr>
          <w:p w14:paraId="4092C588" w14:textId="0BA501A2" w:rsidR="003D7457" w:rsidRPr="001E3245" w:rsidRDefault="00CE6DEA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38</w:t>
            </w:r>
          </w:p>
        </w:tc>
        <w:tc>
          <w:tcPr>
            <w:tcW w:w="1820" w:type="dxa"/>
            <w:tcBorders>
              <w:top w:val="nil"/>
              <w:bottom w:val="single" w:sz="4" w:space="0" w:color="auto"/>
            </w:tcBorders>
          </w:tcPr>
          <w:p w14:paraId="59B0BDDC" w14:textId="543C6244" w:rsidR="003D7457" w:rsidRPr="001E3245" w:rsidRDefault="00CE6DEA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</w:t>
            </w:r>
          </w:p>
        </w:tc>
      </w:tr>
      <w:tr w:rsidR="00477921" w:rsidRPr="00C0090D" w14:paraId="18815CF3" w14:textId="77777777" w:rsidTr="00A34C9F">
        <w:tc>
          <w:tcPr>
            <w:tcW w:w="2254" w:type="dxa"/>
            <w:vMerge w:val="restart"/>
            <w:tcBorders>
              <w:top w:val="single" w:sz="4" w:space="0" w:color="auto"/>
              <w:bottom w:val="nil"/>
            </w:tcBorders>
          </w:tcPr>
          <w:p w14:paraId="31A10255" w14:textId="77777777" w:rsidR="003D7457" w:rsidRPr="001E3245" w:rsidRDefault="003D7457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</w:t>
            </w:r>
          </w:p>
        </w:tc>
        <w:tc>
          <w:tcPr>
            <w:tcW w:w="2141" w:type="dxa"/>
            <w:gridSpan w:val="2"/>
            <w:tcBorders>
              <w:top w:val="single" w:sz="4" w:space="0" w:color="auto"/>
              <w:bottom w:val="nil"/>
            </w:tcBorders>
          </w:tcPr>
          <w:p w14:paraId="08E349FA" w14:textId="77777777" w:rsidR="003D7457" w:rsidRPr="001E3245" w:rsidRDefault="003D7457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VC, % predicted</w:t>
            </w:r>
          </w:p>
        </w:tc>
        <w:tc>
          <w:tcPr>
            <w:tcW w:w="2801" w:type="dxa"/>
            <w:tcBorders>
              <w:top w:val="single" w:sz="4" w:space="0" w:color="auto"/>
              <w:bottom w:val="nil"/>
            </w:tcBorders>
          </w:tcPr>
          <w:p w14:paraId="1299C028" w14:textId="4CF234FC" w:rsidR="003D7457" w:rsidRPr="001E3245" w:rsidRDefault="007F4C6A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1</w:t>
            </w:r>
          </w:p>
        </w:tc>
        <w:tc>
          <w:tcPr>
            <w:tcW w:w="1820" w:type="dxa"/>
            <w:tcBorders>
              <w:top w:val="single" w:sz="4" w:space="0" w:color="auto"/>
              <w:bottom w:val="nil"/>
            </w:tcBorders>
          </w:tcPr>
          <w:p w14:paraId="2F6D8B2F" w14:textId="02E7898F" w:rsidR="003D7457" w:rsidRPr="001E3245" w:rsidRDefault="007F4C6A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9</w:t>
            </w:r>
          </w:p>
        </w:tc>
      </w:tr>
      <w:tr w:rsidR="00477921" w:rsidRPr="00C0090D" w14:paraId="186AFE57" w14:textId="77777777" w:rsidTr="00A34C9F">
        <w:tc>
          <w:tcPr>
            <w:tcW w:w="2254" w:type="dxa"/>
            <w:vMerge/>
            <w:tcBorders>
              <w:top w:val="nil"/>
              <w:bottom w:val="nil"/>
            </w:tcBorders>
          </w:tcPr>
          <w:p w14:paraId="35D785B5" w14:textId="77777777" w:rsidR="003D7457" w:rsidRPr="001E3245" w:rsidRDefault="003D7457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41" w:type="dxa"/>
            <w:gridSpan w:val="2"/>
            <w:tcBorders>
              <w:top w:val="nil"/>
              <w:bottom w:val="nil"/>
            </w:tcBorders>
          </w:tcPr>
          <w:p w14:paraId="283149C5" w14:textId="77777777" w:rsidR="003D7457" w:rsidRPr="001E3245" w:rsidRDefault="003D7457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Lco, % predicted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05E7DC51" w14:textId="0794D68B" w:rsidR="003D7457" w:rsidRPr="001E3245" w:rsidRDefault="007F4C6A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3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14:paraId="2AFBC96C" w14:textId="73F750B0" w:rsidR="003D7457" w:rsidRPr="001E3245" w:rsidRDefault="007F4C6A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7</w:t>
            </w:r>
          </w:p>
        </w:tc>
      </w:tr>
      <w:tr w:rsidR="00477921" w:rsidRPr="00C0090D" w14:paraId="16D50E3F" w14:textId="77777777" w:rsidTr="00A34C9F">
        <w:tc>
          <w:tcPr>
            <w:tcW w:w="2254" w:type="dxa"/>
            <w:vMerge/>
            <w:tcBorders>
              <w:top w:val="nil"/>
              <w:bottom w:val="single" w:sz="4" w:space="0" w:color="auto"/>
            </w:tcBorders>
          </w:tcPr>
          <w:p w14:paraId="5BAC1BBB" w14:textId="77777777" w:rsidR="003D7457" w:rsidRPr="001E3245" w:rsidRDefault="003D7457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41" w:type="dxa"/>
            <w:gridSpan w:val="2"/>
            <w:tcBorders>
              <w:top w:val="nil"/>
              <w:bottom w:val="single" w:sz="4" w:space="0" w:color="auto"/>
            </w:tcBorders>
          </w:tcPr>
          <w:p w14:paraId="74B0C3C0" w14:textId="77777777" w:rsidR="003D7457" w:rsidRPr="001E3245" w:rsidRDefault="003D7457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P score</w:t>
            </w:r>
          </w:p>
        </w:tc>
        <w:tc>
          <w:tcPr>
            <w:tcW w:w="2801" w:type="dxa"/>
            <w:tcBorders>
              <w:top w:val="nil"/>
              <w:bottom w:val="single" w:sz="4" w:space="0" w:color="auto"/>
            </w:tcBorders>
          </w:tcPr>
          <w:p w14:paraId="3C528F64" w14:textId="71DF57A0" w:rsidR="003D7457" w:rsidRPr="001E3245" w:rsidRDefault="007F4C6A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84</w:t>
            </w:r>
          </w:p>
        </w:tc>
        <w:tc>
          <w:tcPr>
            <w:tcW w:w="1820" w:type="dxa"/>
            <w:tcBorders>
              <w:top w:val="nil"/>
              <w:bottom w:val="single" w:sz="4" w:space="0" w:color="auto"/>
            </w:tcBorders>
          </w:tcPr>
          <w:p w14:paraId="4653C5B8" w14:textId="20319508" w:rsidR="003D7457" w:rsidRPr="001E3245" w:rsidRDefault="007F4C6A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9</w:t>
            </w:r>
          </w:p>
        </w:tc>
      </w:tr>
      <w:tr w:rsidR="00477921" w:rsidRPr="00C0090D" w14:paraId="47111657" w14:textId="77777777" w:rsidTr="00A34C9F">
        <w:tc>
          <w:tcPr>
            <w:tcW w:w="2254" w:type="dxa"/>
            <w:vMerge w:val="restart"/>
            <w:tcBorders>
              <w:top w:val="single" w:sz="4" w:space="0" w:color="auto"/>
              <w:bottom w:val="nil"/>
            </w:tcBorders>
          </w:tcPr>
          <w:p w14:paraId="069037AB" w14:textId="77777777" w:rsidR="003D7457" w:rsidRPr="001E3245" w:rsidRDefault="003D7457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DL</w:t>
            </w:r>
          </w:p>
        </w:tc>
        <w:tc>
          <w:tcPr>
            <w:tcW w:w="2141" w:type="dxa"/>
            <w:gridSpan w:val="2"/>
            <w:tcBorders>
              <w:top w:val="single" w:sz="4" w:space="0" w:color="auto"/>
              <w:bottom w:val="nil"/>
            </w:tcBorders>
          </w:tcPr>
          <w:p w14:paraId="65B4581C" w14:textId="77777777" w:rsidR="003D7457" w:rsidRPr="001E3245" w:rsidRDefault="003D7457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VC, % predicted</w:t>
            </w:r>
          </w:p>
        </w:tc>
        <w:tc>
          <w:tcPr>
            <w:tcW w:w="2801" w:type="dxa"/>
            <w:tcBorders>
              <w:top w:val="single" w:sz="4" w:space="0" w:color="auto"/>
              <w:bottom w:val="nil"/>
            </w:tcBorders>
          </w:tcPr>
          <w:p w14:paraId="52A524D4" w14:textId="292F09C8" w:rsidR="003D7457" w:rsidRPr="001E3245" w:rsidRDefault="007F4C6A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3</w:t>
            </w:r>
          </w:p>
        </w:tc>
        <w:tc>
          <w:tcPr>
            <w:tcW w:w="1820" w:type="dxa"/>
            <w:tcBorders>
              <w:top w:val="single" w:sz="4" w:space="0" w:color="auto"/>
              <w:bottom w:val="nil"/>
            </w:tcBorders>
          </w:tcPr>
          <w:p w14:paraId="2482C01E" w14:textId="0C970823" w:rsidR="003D7457" w:rsidRPr="001E3245" w:rsidRDefault="007F4C6A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7</w:t>
            </w:r>
          </w:p>
        </w:tc>
      </w:tr>
      <w:tr w:rsidR="00477921" w:rsidRPr="00C0090D" w14:paraId="654EB4DC" w14:textId="77777777" w:rsidTr="00A34C9F">
        <w:tc>
          <w:tcPr>
            <w:tcW w:w="2254" w:type="dxa"/>
            <w:vMerge/>
            <w:tcBorders>
              <w:top w:val="nil"/>
              <w:bottom w:val="nil"/>
            </w:tcBorders>
          </w:tcPr>
          <w:p w14:paraId="7592E078" w14:textId="77777777" w:rsidR="003D7457" w:rsidRPr="001E3245" w:rsidRDefault="003D7457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41" w:type="dxa"/>
            <w:gridSpan w:val="2"/>
            <w:tcBorders>
              <w:top w:val="nil"/>
              <w:bottom w:val="nil"/>
            </w:tcBorders>
          </w:tcPr>
          <w:p w14:paraId="1EBA45C5" w14:textId="77777777" w:rsidR="003D7457" w:rsidRPr="001E3245" w:rsidRDefault="003D7457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Lco, % predicted</w:t>
            </w:r>
          </w:p>
        </w:tc>
        <w:tc>
          <w:tcPr>
            <w:tcW w:w="2801" w:type="dxa"/>
            <w:tcBorders>
              <w:top w:val="nil"/>
              <w:bottom w:val="nil"/>
            </w:tcBorders>
          </w:tcPr>
          <w:p w14:paraId="6B1358E0" w14:textId="191FEF53" w:rsidR="003D7457" w:rsidRPr="001E3245" w:rsidRDefault="007F4C6A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8</w:t>
            </w:r>
          </w:p>
        </w:tc>
        <w:tc>
          <w:tcPr>
            <w:tcW w:w="1820" w:type="dxa"/>
            <w:tcBorders>
              <w:top w:val="nil"/>
              <w:bottom w:val="nil"/>
            </w:tcBorders>
          </w:tcPr>
          <w:p w14:paraId="6045800F" w14:textId="792CF700" w:rsidR="003D7457" w:rsidRPr="001E3245" w:rsidRDefault="007F4C6A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4</w:t>
            </w:r>
          </w:p>
        </w:tc>
      </w:tr>
      <w:tr w:rsidR="00477921" w:rsidRPr="00C0090D" w14:paraId="6CFE6415" w14:textId="77777777" w:rsidTr="00A34C9F">
        <w:tc>
          <w:tcPr>
            <w:tcW w:w="2254" w:type="dxa"/>
            <w:vMerge/>
            <w:tcBorders>
              <w:top w:val="nil"/>
              <w:bottom w:val="single" w:sz="4" w:space="0" w:color="auto"/>
            </w:tcBorders>
          </w:tcPr>
          <w:p w14:paraId="177D4DF7" w14:textId="77777777" w:rsidR="003D7457" w:rsidRPr="001E3245" w:rsidRDefault="003D7457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41" w:type="dxa"/>
            <w:gridSpan w:val="2"/>
            <w:tcBorders>
              <w:top w:val="nil"/>
              <w:bottom w:val="single" w:sz="4" w:space="0" w:color="auto"/>
            </w:tcBorders>
          </w:tcPr>
          <w:p w14:paraId="3D24C1BD" w14:textId="77777777" w:rsidR="003D7457" w:rsidRPr="001E3245" w:rsidRDefault="003D7457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P score</w:t>
            </w:r>
          </w:p>
        </w:tc>
        <w:tc>
          <w:tcPr>
            <w:tcW w:w="2801" w:type="dxa"/>
            <w:tcBorders>
              <w:top w:val="nil"/>
              <w:bottom w:val="single" w:sz="4" w:space="0" w:color="auto"/>
            </w:tcBorders>
          </w:tcPr>
          <w:p w14:paraId="462954AA" w14:textId="4D0CAF83" w:rsidR="003D7457" w:rsidRPr="001E3245" w:rsidRDefault="007F4C6A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00</w:t>
            </w:r>
          </w:p>
        </w:tc>
        <w:tc>
          <w:tcPr>
            <w:tcW w:w="1820" w:type="dxa"/>
            <w:tcBorders>
              <w:top w:val="nil"/>
              <w:bottom w:val="single" w:sz="4" w:space="0" w:color="auto"/>
            </w:tcBorders>
          </w:tcPr>
          <w:p w14:paraId="3AA1D1E7" w14:textId="7AB61FCF" w:rsidR="003D7457" w:rsidRPr="001E3245" w:rsidRDefault="007F4C6A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6</w:t>
            </w:r>
          </w:p>
        </w:tc>
      </w:tr>
      <w:tr w:rsidR="00477921" w:rsidRPr="00C0090D" w14:paraId="3AB4148B" w14:textId="77777777" w:rsidTr="00A34C9F">
        <w:tc>
          <w:tcPr>
            <w:tcW w:w="2254" w:type="dxa"/>
            <w:tcBorders>
              <w:top w:val="single" w:sz="4" w:space="0" w:color="auto"/>
            </w:tcBorders>
          </w:tcPr>
          <w:p w14:paraId="7652594F" w14:textId="77777777" w:rsidR="003D7457" w:rsidRPr="001E3245" w:rsidRDefault="003D7457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DL</w:t>
            </w:r>
          </w:p>
        </w:tc>
        <w:tc>
          <w:tcPr>
            <w:tcW w:w="2141" w:type="dxa"/>
            <w:gridSpan w:val="2"/>
            <w:tcBorders>
              <w:top w:val="single" w:sz="4" w:space="0" w:color="auto"/>
            </w:tcBorders>
          </w:tcPr>
          <w:p w14:paraId="50392A41" w14:textId="77777777" w:rsidR="003D7457" w:rsidRPr="001E3245" w:rsidRDefault="003D7457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VC, % predicted</w:t>
            </w:r>
          </w:p>
        </w:tc>
        <w:tc>
          <w:tcPr>
            <w:tcW w:w="2801" w:type="dxa"/>
            <w:tcBorders>
              <w:top w:val="single" w:sz="4" w:space="0" w:color="auto"/>
            </w:tcBorders>
          </w:tcPr>
          <w:p w14:paraId="3C16D183" w14:textId="37EF45A1" w:rsidR="003D7457" w:rsidRPr="001E3245" w:rsidRDefault="007F4C6A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7</w:t>
            </w:r>
          </w:p>
        </w:tc>
        <w:tc>
          <w:tcPr>
            <w:tcW w:w="1820" w:type="dxa"/>
            <w:tcBorders>
              <w:top w:val="single" w:sz="4" w:space="0" w:color="auto"/>
            </w:tcBorders>
          </w:tcPr>
          <w:p w14:paraId="52705685" w14:textId="714F0DDF" w:rsidR="003D7457" w:rsidRPr="001E3245" w:rsidRDefault="007F4C6A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6</w:t>
            </w:r>
          </w:p>
        </w:tc>
      </w:tr>
      <w:tr w:rsidR="00477921" w:rsidRPr="00C0090D" w14:paraId="0E6D3613" w14:textId="77777777" w:rsidTr="00A34C9F">
        <w:tc>
          <w:tcPr>
            <w:tcW w:w="2254" w:type="dxa"/>
            <w:tcBorders>
              <w:bottom w:val="nil"/>
            </w:tcBorders>
          </w:tcPr>
          <w:p w14:paraId="2984E560" w14:textId="77777777" w:rsidR="003D7457" w:rsidRPr="001E3245" w:rsidRDefault="003D7457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41" w:type="dxa"/>
            <w:gridSpan w:val="2"/>
            <w:tcBorders>
              <w:bottom w:val="nil"/>
            </w:tcBorders>
          </w:tcPr>
          <w:p w14:paraId="6A605549" w14:textId="77777777" w:rsidR="003D7457" w:rsidRPr="001E3245" w:rsidRDefault="003D7457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Lco, % predicted</w:t>
            </w:r>
          </w:p>
        </w:tc>
        <w:tc>
          <w:tcPr>
            <w:tcW w:w="2801" w:type="dxa"/>
            <w:tcBorders>
              <w:bottom w:val="nil"/>
            </w:tcBorders>
          </w:tcPr>
          <w:p w14:paraId="0CB4C151" w14:textId="00D422CB" w:rsidR="003D7457" w:rsidRPr="001E3245" w:rsidRDefault="007F4C6A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6</w:t>
            </w:r>
          </w:p>
        </w:tc>
        <w:tc>
          <w:tcPr>
            <w:tcW w:w="1820" w:type="dxa"/>
            <w:tcBorders>
              <w:bottom w:val="nil"/>
            </w:tcBorders>
          </w:tcPr>
          <w:p w14:paraId="0D68F434" w14:textId="6547861C" w:rsidR="003D7457" w:rsidRPr="001E3245" w:rsidRDefault="007F4C6A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0</w:t>
            </w:r>
          </w:p>
        </w:tc>
      </w:tr>
      <w:tr w:rsidR="00477921" w:rsidRPr="00C0090D" w14:paraId="789498CB" w14:textId="77777777" w:rsidTr="00A34C9F"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0EC03FD0" w14:textId="77777777" w:rsidR="003D7457" w:rsidRPr="001E3245" w:rsidRDefault="003D7457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41" w:type="dxa"/>
            <w:gridSpan w:val="2"/>
            <w:tcBorders>
              <w:top w:val="nil"/>
              <w:bottom w:val="single" w:sz="4" w:space="0" w:color="auto"/>
            </w:tcBorders>
          </w:tcPr>
          <w:p w14:paraId="005CB7ED" w14:textId="77777777" w:rsidR="003D7457" w:rsidRPr="001E3245" w:rsidRDefault="003D7457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P score</w:t>
            </w:r>
          </w:p>
        </w:tc>
        <w:tc>
          <w:tcPr>
            <w:tcW w:w="2801" w:type="dxa"/>
            <w:tcBorders>
              <w:top w:val="nil"/>
              <w:bottom w:val="single" w:sz="4" w:space="0" w:color="auto"/>
            </w:tcBorders>
          </w:tcPr>
          <w:p w14:paraId="0008BCC5" w14:textId="03F0BB24" w:rsidR="003D7457" w:rsidRPr="001E3245" w:rsidRDefault="007F4C6A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59</w:t>
            </w:r>
          </w:p>
        </w:tc>
        <w:tc>
          <w:tcPr>
            <w:tcW w:w="1820" w:type="dxa"/>
            <w:tcBorders>
              <w:top w:val="nil"/>
              <w:bottom w:val="single" w:sz="4" w:space="0" w:color="auto"/>
            </w:tcBorders>
          </w:tcPr>
          <w:p w14:paraId="6A3E717C" w14:textId="45480049" w:rsidR="003D7457" w:rsidRPr="001E3245" w:rsidRDefault="007F4C6A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6</w:t>
            </w:r>
          </w:p>
        </w:tc>
      </w:tr>
      <w:tr w:rsidR="00477921" w:rsidRPr="00C0090D" w14:paraId="04673D00" w14:textId="77777777" w:rsidTr="00A34C9F">
        <w:tc>
          <w:tcPr>
            <w:tcW w:w="2254" w:type="dxa"/>
            <w:tcBorders>
              <w:top w:val="single" w:sz="4" w:space="0" w:color="auto"/>
            </w:tcBorders>
          </w:tcPr>
          <w:p w14:paraId="77B699C1" w14:textId="77777777" w:rsidR="003D7457" w:rsidRPr="001E3245" w:rsidRDefault="003D7457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o A-I</w:t>
            </w:r>
          </w:p>
        </w:tc>
        <w:tc>
          <w:tcPr>
            <w:tcW w:w="2141" w:type="dxa"/>
            <w:gridSpan w:val="2"/>
            <w:tcBorders>
              <w:top w:val="single" w:sz="4" w:space="0" w:color="auto"/>
            </w:tcBorders>
          </w:tcPr>
          <w:p w14:paraId="3335849D" w14:textId="77777777" w:rsidR="003D7457" w:rsidRPr="001E3245" w:rsidRDefault="003D7457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VC, % predicted</w:t>
            </w:r>
          </w:p>
        </w:tc>
        <w:tc>
          <w:tcPr>
            <w:tcW w:w="2801" w:type="dxa"/>
            <w:tcBorders>
              <w:top w:val="single" w:sz="4" w:space="0" w:color="auto"/>
            </w:tcBorders>
          </w:tcPr>
          <w:p w14:paraId="272D4C7C" w14:textId="763FD0CD" w:rsidR="003D7457" w:rsidRPr="001E3245" w:rsidRDefault="007F4C6A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2</w:t>
            </w:r>
          </w:p>
        </w:tc>
        <w:tc>
          <w:tcPr>
            <w:tcW w:w="1820" w:type="dxa"/>
            <w:tcBorders>
              <w:top w:val="single" w:sz="4" w:space="0" w:color="auto"/>
            </w:tcBorders>
          </w:tcPr>
          <w:p w14:paraId="0FDBF589" w14:textId="093A31FA" w:rsidR="003D7457" w:rsidRPr="001E3245" w:rsidRDefault="007F4C6A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7</w:t>
            </w:r>
          </w:p>
        </w:tc>
      </w:tr>
      <w:tr w:rsidR="00477921" w:rsidRPr="00C0090D" w14:paraId="06FD9C66" w14:textId="77777777" w:rsidTr="00A34C9F">
        <w:tc>
          <w:tcPr>
            <w:tcW w:w="2254" w:type="dxa"/>
            <w:tcBorders>
              <w:bottom w:val="nil"/>
            </w:tcBorders>
          </w:tcPr>
          <w:p w14:paraId="079BCD45" w14:textId="77777777" w:rsidR="003D7457" w:rsidRPr="001E3245" w:rsidRDefault="003D7457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41" w:type="dxa"/>
            <w:gridSpan w:val="2"/>
            <w:tcBorders>
              <w:bottom w:val="nil"/>
            </w:tcBorders>
          </w:tcPr>
          <w:p w14:paraId="7F1E803E" w14:textId="77777777" w:rsidR="003D7457" w:rsidRPr="001E3245" w:rsidRDefault="003D7457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Lco, % predicted</w:t>
            </w:r>
          </w:p>
        </w:tc>
        <w:tc>
          <w:tcPr>
            <w:tcW w:w="2801" w:type="dxa"/>
            <w:tcBorders>
              <w:bottom w:val="nil"/>
            </w:tcBorders>
          </w:tcPr>
          <w:p w14:paraId="502AC2DC" w14:textId="189BEDB5" w:rsidR="003D7457" w:rsidRPr="001E3245" w:rsidRDefault="007F4C6A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0</w:t>
            </w:r>
          </w:p>
        </w:tc>
        <w:tc>
          <w:tcPr>
            <w:tcW w:w="1820" w:type="dxa"/>
            <w:tcBorders>
              <w:bottom w:val="nil"/>
            </w:tcBorders>
          </w:tcPr>
          <w:p w14:paraId="138240D3" w14:textId="30FB00D6" w:rsidR="003D7457" w:rsidRPr="001E3245" w:rsidRDefault="007F4C6A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2</w:t>
            </w:r>
          </w:p>
        </w:tc>
      </w:tr>
      <w:tr w:rsidR="00477921" w:rsidRPr="00C0090D" w14:paraId="7F9447BC" w14:textId="77777777" w:rsidTr="00A34C9F"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4A659BF1" w14:textId="77777777" w:rsidR="003D7457" w:rsidRPr="001E3245" w:rsidRDefault="003D7457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41" w:type="dxa"/>
            <w:gridSpan w:val="2"/>
            <w:tcBorders>
              <w:top w:val="nil"/>
              <w:bottom w:val="single" w:sz="4" w:space="0" w:color="auto"/>
            </w:tcBorders>
          </w:tcPr>
          <w:p w14:paraId="371C50CE" w14:textId="77777777" w:rsidR="003D7457" w:rsidRPr="001E3245" w:rsidRDefault="003D7457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P score</w:t>
            </w:r>
          </w:p>
        </w:tc>
        <w:tc>
          <w:tcPr>
            <w:tcW w:w="2801" w:type="dxa"/>
            <w:tcBorders>
              <w:top w:val="nil"/>
              <w:bottom w:val="single" w:sz="4" w:space="0" w:color="auto"/>
            </w:tcBorders>
          </w:tcPr>
          <w:p w14:paraId="5454CA06" w14:textId="285BE18B" w:rsidR="003D7457" w:rsidRPr="001E3245" w:rsidRDefault="007F4C6A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79</w:t>
            </w:r>
          </w:p>
        </w:tc>
        <w:tc>
          <w:tcPr>
            <w:tcW w:w="1820" w:type="dxa"/>
            <w:tcBorders>
              <w:top w:val="nil"/>
              <w:bottom w:val="single" w:sz="4" w:space="0" w:color="auto"/>
            </w:tcBorders>
          </w:tcPr>
          <w:p w14:paraId="53D72431" w14:textId="67E85621" w:rsidR="003D7457" w:rsidRPr="001E3245" w:rsidRDefault="007F4C6A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</w:t>
            </w:r>
          </w:p>
        </w:tc>
      </w:tr>
      <w:tr w:rsidR="00477921" w:rsidRPr="00C0090D" w14:paraId="2FB2991B" w14:textId="77777777" w:rsidTr="00A34C9F">
        <w:tc>
          <w:tcPr>
            <w:tcW w:w="2254" w:type="dxa"/>
            <w:tcBorders>
              <w:top w:val="single" w:sz="4" w:space="0" w:color="auto"/>
            </w:tcBorders>
          </w:tcPr>
          <w:p w14:paraId="7690F2A0" w14:textId="77777777" w:rsidR="003D7457" w:rsidRPr="001E3245" w:rsidRDefault="003D7457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po B</w:t>
            </w:r>
          </w:p>
        </w:tc>
        <w:tc>
          <w:tcPr>
            <w:tcW w:w="2141" w:type="dxa"/>
            <w:gridSpan w:val="2"/>
            <w:tcBorders>
              <w:top w:val="single" w:sz="4" w:space="0" w:color="auto"/>
            </w:tcBorders>
          </w:tcPr>
          <w:p w14:paraId="31B8E394" w14:textId="77777777" w:rsidR="003D7457" w:rsidRPr="001E3245" w:rsidRDefault="003D7457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VC, % predicted</w:t>
            </w:r>
          </w:p>
        </w:tc>
        <w:tc>
          <w:tcPr>
            <w:tcW w:w="2801" w:type="dxa"/>
            <w:tcBorders>
              <w:top w:val="single" w:sz="4" w:space="0" w:color="auto"/>
            </w:tcBorders>
          </w:tcPr>
          <w:p w14:paraId="1CFF7D8F" w14:textId="27D80002" w:rsidR="003D7457" w:rsidRPr="001E3245" w:rsidRDefault="00D542AA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3</w:t>
            </w:r>
          </w:p>
        </w:tc>
        <w:tc>
          <w:tcPr>
            <w:tcW w:w="1820" w:type="dxa"/>
            <w:tcBorders>
              <w:top w:val="single" w:sz="4" w:space="0" w:color="auto"/>
            </w:tcBorders>
          </w:tcPr>
          <w:p w14:paraId="108093CB" w14:textId="2485157C" w:rsidR="003D7457" w:rsidRPr="001E3245" w:rsidRDefault="00D542AA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2</w:t>
            </w:r>
          </w:p>
        </w:tc>
      </w:tr>
      <w:tr w:rsidR="00477921" w:rsidRPr="00C0090D" w14:paraId="06E25A17" w14:textId="77777777" w:rsidTr="00A34C9F">
        <w:tc>
          <w:tcPr>
            <w:tcW w:w="2254" w:type="dxa"/>
            <w:tcBorders>
              <w:bottom w:val="nil"/>
            </w:tcBorders>
          </w:tcPr>
          <w:p w14:paraId="71A869C9" w14:textId="77777777" w:rsidR="003D7457" w:rsidRPr="001E3245" w:rsidRDefault="003D7457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41" w:type="dxa"/>
            <w:gridSpan w:val="2"/>
            <w:tcBorders>
              <w:bottom w:val="nil"/>
            </w:tcBorders>
          </w:tcPr>
          <w:p w14:paraId="64EF4113" w14:textId="77777777" w:rsidR="003D7457" w:rsidRPr="001E3245" w:rsidRDefault="003D7457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Lco, % predicted</w:t>
            </w:r>
          </w:p>
        </w:tc>
        <w:tc>
          <w:tcPr>
            <w:tcW w:w="2801" w:type="dxa"/>
            <w:tcBorders>
              <w:bottom w:val="nil"/>
            </w:tcBorders>
          </w:tcPr>
          <w:p w14:paraId="49A055E3" w14:textId="2095F7D6" w:rsidR="003D7457" w:rsidRPr="001E3245" w:rsidRDefault="00D542AA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4</w:t>
            </w:r>
          </w:p>
        </w:tc>
        <w:tc>
          <w:tcPr>
            <w:tcW w:w="1820" w:type="dxa"/>
            <w:tcBorders>
              <w:bottom w:val="nil"/>
            </w:tcBorders>
          </w:tcPr>
          <w:p w14:paraId="270BB318" w14:textId="345192A7" w:rsidR="003D7457" w:rsidRPr="001E3245" w:rsidRDefault="00D542AA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9</w:t>
            </w:r>
          </w:p>
        </w:tc>
      </w:tr>
      <w:tr w:rsidR="00477921" w:rsidRPr="00C0090D" w14:paraId="34B7D4B1" w14:textId="77777777" w:rsidTr="00A34C9F">
        <w:tc>
          <w:tcPr>
            <w:tcW w:w="2254" w:type="dxa"/>
            <w:tcBorders>
              <w:top w:val="nil"/>
              <w:bottom w:val="single" w:sz="4" w:space="0" w:color="auto"/>
            </w:tcBorders>
          </w:tcPr>
          <w:p w14:paraId="34A6EAF0" w14:textId="77777777" w:rsidR="003D7457" w:rsidRPr="001E3245" w:rsidRDefault="003D7457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41" w:type="dxa"/>
            <w:gridSpan w:val="2"/>
            <w:tcBorders>
              <w:top w:val="nil"/>
              <w:bottom w:val="single" w:sz="4" w:space="0" w:color="auto"/>
            </w:tcBorders>
          </w:tcPr>
          <w:p w14:paraId="028FD714" w14:textId="77777777" w:rsidR="003D7457" w:rsidRPr="001E3245" w:rsidRDefault="003D7457" w:rsidP="00692C79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P score</w:t>
            </w:r>
          </w:p>
        </w:tc>
        <w:tc>
          <w:tcPr>
            <w:tcW w:w="2801" w:type="dxa"/>
            <w:tcBorders>
              <w:top w:val="nil"/>
              <w:bottom w:val="single" w:sz="4" w:space="0" w:color="auto"/>
            </w:tcBorders>
          </w:tcPr>
          <w:p w14:paraId="633ABE3B" w14:textId="3873D634" w:rsidR="003D7457" w:rsidRPr="001E3245" w:rsidRDefault="00D542AA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43</w:t>
            </w:r>
          </w:p>
        </w:tc>
        <w:tc>
          <w:tcPr>
            <w:tcW w:w="1820" w:type="dxa"/>
            <w:tcBorders>
              <w:top w:val="nil"/>
              <w:bottom w:val="single" w:sz="4" w:space="0" w:color="auto"/>
            </w:tcBorders>
          </w:tcPr>
          <w:p w14:paraId="5FA0BE77" w14:textId="4EED51F2" w:rsidR="003D7457" w:rsidRPr="001E3245" w:rsidRDefault="00D542AA" w:rsidP="00692C7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E324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3</w:t>
            </w:r>
          </w:p>
        </w:tc>
      </w:tr>
    </w:tbl>
    <w:p w14:paraId="0B674EA4" w14:textId="531216FF" w:rsidR="003D7457" w:rsidRPr="00C0090D" w:rsidRDefault="003D7457" w:rsidP="00692C7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0090D">
        <w:rPr>
          <w:rFonts w:ascii="Times New Roman" w:hAnsi="Times New Roman" w:cs="Times New Roman"/>
          <w:sz w:val="24"/>
          <w:szCs w:val="24"/>
          <w:lang w:val="en-GB"/>
        </w:rPr>
        <w:t xml:space="preserve">FVC, </w:t>
      </w:r>
      <w:r w:rsidRPr="001E3245">
        <w:rPr>
          <w:rFonts w:ascii="Times New Roman" w:hAnsi="Times New Roman" w:cs="Times New Roman"/>
          <w:sz w:val="24"/>
          <w:szCs w:val="24"/>
          <w:lang w:val="en-GB"/>
        </w:rPr>
        <w:t>forced vital capacity</w:t>
      </w:r>
      <w:r w:rsidRPr="00C0090D">
        <w:rPr>
          <w:rFonts w:ascii="Times New Roman" w:hAnsi="Times New Roman" w:cs="Times New Roman"/>
          <w:sz w:val="24"/>
          <w:szCs w:val="24"/>
          <w:lang w:val="en-GB"/>
        </w:rPr>
        <w:t xml:space="preserve"> DLco, diffusing capacity of the lung for carbon monoxide; GAP, gender-age-physiology; TG, triglyceride; HDL, high-density lipoprotein; LDL,</w:t>
      </w:r>
      <w:r w:rsidRPr="001E324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0090D">
        <w:rPr>
          <w:rFonts w:ascii="Times New Roman" w:hAnsi="Times New Roman" w:cs="Times New Roman"/>
          <w:sz w:val="24"/>
          <w:szCs w:val="24"/>
          <w:lang w:val="en-GB"/>
        </w:rPr>
        <w:t>low-density lipoprotein; Apo A-Ⅰ, apolipoprotein A-Ⅰ; Apo B, apolipoprotein B</w:t>
      </w:r>
      <w:r w:rsidR="00DB5CBF" w:rsidRPr="00C0090D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DB5CBF" w:rsidRPr="001E3245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†</w:t>
      </w:r>
      <w:r w:rsidR="009E0DD7" w:rsidRPr="00C0090D">
        <w:rPr>
          <w:rFonts w:ascii="Times New Roman" w:hAnsi="Times New Roman" w:cs="Times New Roman"/>
          <w:sz w:val="24"/>
          <w:szCs w:val="24"/>
          <w:lang w:val="en-GB"/>
        </w:rPr>
        <w:t>validation</w:t>
      </w:r>
      <w:r w:rsidR="00DB5CBF" w:rsidRPr="00C0090D">
        <w:rPr>
          <w:rFonts w:ascii="Times New Roman" w:hAnsi="Times New Roman" w:cs="Times New Roman"/>
          <w:sz w:val="24"/>
          <w:szCs w:val="24"/>
          <w:lang w:val="en-GB"/>
        </w:rPr>
        <w:t xml:space="preserve"> cohort</w:t>
      </w:r>
    </w:p>
    <w:p w14:paraId="4A3AE662" w14:textId="77777777" w:rsidR="00A52C15" w:rsidRPr="00C0090D" w:rsidRDefault="00A52C15" w:rsidP="00692C7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3BF8D6B" w14:textId="77777777" w:rsidR="008D1CCD" w:rsidRPr="00C0090D" w:rsidRDefault="008D1CCD" w:rsidP="00692C7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AD3E7C4" w14:textId="77777777" w:rsidR="008D1CCD" w:rsidRPr="00C0090D" w:rsidRDefault="008D1CCD" w:rsidP="00692C7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2E8C055" w14:textId="77777777" w:rsidR="008D1CCD" w:rsidRDefault="008D1CCD" w:rsidP="00692C7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472A87A" w14:textId="77777777" w:rsidR="00C4569B" w:rsidRDefault="00C4569B" w:rsidP="00692C7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DB650E5" w14:textId="77777777" w:rsidR="00C4569B" w:rsidRPr="00C0090D" w:rsidRDefault="00C4569B" w:rsidP="00692C7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155BE8F" w14:textId="77777777" w:rsidR="008D1CCD" w:rsidRPr="00C0090D" w:rsidRDefault="008D1CCD" w:rsidP="00692C7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8D1CCD" w:rsidRPr="00C0090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D4883F" w14:textId="77777777" w:rsidR="0044647C" w:rsidRDefault="0044647C" w:rsidP="00351694">
      <w:pPr>
        <w:spacing w:after="0" w:line="240" w:lineRule="auto"/>
      </w:pPr>
      <w:r>
        <w:separator/>
      </w:r>
    </w:p>
  </w:endnote>
  <w:endnote w:type="continuationSeparator" w:id="0">
    <w:p w14:paraId="71987A56" w14:textId="77777777" w:rsidR="0044647C" w:rsidRDefault="0044647C" w:rsidP="003516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C58E3E" w14:textId="77777777" w:rsidR="0044647C" w:rsidRDefault="0044647C" w:rsidP="00351694">
      <w:pPr>
        <w:spacing w:after="0" w:line="240" w:lineRule="auto"/>
      </w:pPr>
      <w:r>
        <w:separator/>
      </w:r>
    </w:p>
  </w:footnote>
  <w:footnote w:type="continuationSeparator" w:id="0">
    <w:p w14:paraId="775EE8B8" w14:textId="77777777" w:rsidR="0044647C" w:rsidRDefault="0044647C" w:rsidP="003516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B85D45"/>
    <w:multiLevelType w:val="hybridMultilevel"/>
    <w:tmpl w:val="A320ADF2"/>
    <w:lvl w:ilvl="0" w:tplc="A104B09A">
      <w:start w:val="61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F444CC7"/>
    <w:multiLevelType w:val="hybridMultilevel"/>
    <w:tmpl w:val="92426AAC"/>
    <w:lvl w:ilvl="0" w:tplc="2A901E94">
      <w:start w:val="50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419946D2"/>
    <w:multiLevelType w:val="hybridMultilevel"/>
    <w:tmpl w:val="8236B39A"/>
    <w:lvl w:ilvl="0" w:tplc="0C10FF08">
      <w:start w:val="61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5F742483"/>
    <w:multiLevelType w:val="hybridMultilevel"/>
    <w:tmpl w:val="3170F0DA"/>
    <w:lvl w:ilvl="0" w:tplc="DF1E2B16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7A85098F"/>
    <w:multiLevelType w:val="hybridMultilevel"/>
    <w:tmpl w:val="85D25DD6"/>
    <w:lvl w:ilvl="0" w:tplc="37CE4D86">
      <w:start w:val="61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3Njc1MgQCUzMLMyUdpeDU4uLM/DyQAsNaADJYhncsAAAA"/>
  </w:docVars>
  <w:rsids>
    <w:rsidRoot w:val="00367D53"/>
    <w:rsid w:val="0000101B"/>
    <w:rsid w:val="00001490"/>
    <w:rsid w:val="00001FF0"/>
    <w:rsid w:val="00004A85"/>
    <w:rsid w:val="00006578"/>
    <w:rsid w:val="0001311E"/>
    <w:rsid w:val="00014A32"/>
    <w:rsid w:val="0002048E"/>
    <w:rsid w:val="000247BD"/>
    <w:rsid w:val="0002669F"/>
    <w:rsid w:val="000438E2"/>
    <w:rsid w:val="00045232"/>
    <w:rsid w:val="00045897"/>
    <w:rsid w:val="00047874"/>
    <w:rsid w:val="000504DD"/>
    <w:rsid w:val="000605BB"/>
    <w:rsid w:val="0006169B"/>
    <w:rsid w:val="00062C43"/>
    <w:rsid w:val="00064A6A"/>
    <w:rsid w:val="0006636E"/>
    <w:rsid w:val="000731A5"/>
    <w:rsid w:val="00080988"/>
    <w:rsid w:val="0008148B"/>
    <w:rsid w:val="00081636"/>
    <w:rsid w:val="000816FE"/>
    <w:rsid w:val="00085058"/>
    <w:rsid w:val="00090498"/>
    <w:rsid w:val="00095BBA"/>
    <w:rsid w:val="000972C8"/>
    <w:rsid w:val="000A7EA4"/>
    <w:rsid w:val="000B0E86"/>
    <w:rsid w:val="000B3587"/>
    <w:rsid w:val="000C282A"/>
    <w:rsid w:val="000D0094"/>
    <w:rsid w:val="000D072D"/>
    <w:rsid w:val="000D3240"/>
    <w:rsid w:val="000D3430"/>
    <w:rsid w:val="000D48ED"/>
    <w:rsid w:val="000D6FBB"/>
    <w:rsid w:val="000E0B83"/>
    <w:rsid w:val="000F127B"/>
    <w:rsid w:val="000F2784"/>
    <w:rsid w:val="000F34FB"/>
    <w:rsid w:val="000F49A4"/>
    <w:rsid w:val="000F7BC3"/>
    <w:rsid w:val="0010191C"/>
    <w:rsid w:val="00110892"/>
    <w:rsid w:val="00112613"/>
    <w:rsid w:val="00112C84"/>
    <w:rsid w:val="00113892"/>
    <w:rsid w:val="00120040"/>
    <w:rsid w:val="00122AD7"/>
    <w:rsid w:val="00130C87"/>
    <w:rsid w:val="00130D7C"/>
    <w:rsid w:val="00136F61"/>
    <w:rsid w:val="00146788"/>
    <w:rsid w:val="001501A8"/>
    <w:rsid w:val="00152EFD"/>
    <w:rsid w:val="00156FDA"/>
    <w:rsid w:val="001677C3"/>
    <w:rsid w:val="00185DF8"/>
    <w:rsid w:val="00186C7C"/>
    <w:rsid w:val="0019545A"/>
    <w:rsid w:val="001A0AD1"/>
    <w:rsid w:val="001A50A5"/>
    <w:rsid w:val="001A5A9E"/>
    <w:rsid w:val="001B14DC"/>
    <w:rsid w:val="001B2DCB"/>
    <w:rsid w:val="001B2F82"/>
    <w:rsid w:val="001C23D1"/>
    <w:rsid w:val="001C353C"/>
    <w:rsid w:val="001D7149"/>
    <w:rsid w:val="001E3245"/>
    <w:rsid w:val="001E6512"/>
    <w:rsid w:val="001E711F"/>
    <w:rsid w:val="001E71E3"/>
    <w:rsid w:val="001F59CE"/>
    <w:rsid w:val="001F7DED"/>
    <w:rsid w:val="00214EEB"/>
    <w:rsid w:val="00215524"/>
    <w:rsid w:val="00216CBD"/>
    <w:rsid w:val="00222A24"/>
    <w:rsid w:val="00222F5D"/>
    <w:rsid w:val="0022549D"/>
    <w:rsid w:val="00225B61"/>
    <w:rsid w:val="0023322B"/>
    <w:rsid w:val="0023405E"/>
    <w:rsid w:val="0024250C"/>
    <w:rsid w:val="00246D11"/>
    <w:rsid w:val="00252863"/>
    <w:rsid w:val="00254CA0"/>
    <w:rsid w:val="00257E6A"/>
    <w:rsid w:val="0026504D"/>
    <w:rsid w:val="00273603"/>
    <w:rsid w:val="0027443C"/>
    <w:rsid w:val="0027795F"/>
    <w:rsid w:val="00280996"/>
    <w:rsid w:val="00282971"/>
    <w:rsid w:val="0028651D"/>
    <w:rsid w:val="002927A7"/>
    <w:rsid w:val="002932C5"/>
    <w:rsid w:val="002A721C"/>
    <w:rsid w:val="002A780B"/>
    <w:rsid w:val="002A7ABB"/>
    <w:rsid w:val="002C18C0"/>
    <w:rsid w:val="002C25A2"/>
    <w:rsid w:val="002C31F0"/>
    <w:rsid w:val="002C3BF6"/>
    <w:rsid w:val="002D1871"/>
    <w:rsid w:val="002D483E"/>
    <w:rsid w:val="002D57B5"/>
    <w:rsid w:val="002E7BA1"/>
    <w:rsid w:val="002F2617"/>
    <w:rsid w:val="00307F98"/>
    <w:rsid w:val="00312714"/>
    <w:rsid w:val="0031385F"/>
    <w:rsid w:val="003158E7"/>
    <w:rsid w:val="00316429"/>
    <w:rsid w:val="00320242"/>
    <w:rsid w:val="00321CC7"/>
    <w:rsid w:val="00325586"/>
    <w:rsid w:val="00330578"/>
    <w:rsid w:val="00331C38"/>
    <w:rsid w:val="00332C49"/>
    <w:rsid w:val="003351F3"/>
    <w:rsid w:val="003379B0"/>
    <w:rsid w:val="00337B03"/>
    <w:rsid w:val="00342911"/>
    <w:rsid w:val="003433E4"/>
    <w:rsid w:val="003473F2"/>
    <w:rsid w:val="00351694"/>
    <w:rsid w:val="00353A1B"/>
    <w:rsid w:val="00353EBC"/>
    <w:rsid w:val="00360AB8"/>
    <w:rsid w:val="00363790"/>
    <w:rsid w:val="003664A4"/>
    <w:rsid w:val="00367D53"/>
    <w:rsid w:val="00373FDE"/>
    <w:rsid w:val="003751F2"/>
    <w:rsid w:val="0037638B"/>
    <w:rsid w:val="00381FCC"/>
    <w:rsid w:val="003836D5"/>
    <w:rsid w:val="00392AC6"/>
    <w:rsid w:val="003A0125"/>
    <w:rsid w:val="003B32AE"/>
    <w:rsid w:val="003B5747"/>
    <w:rsid w:val="003C0A24"/>
    <w:rsid w:val="003C22BD"/>
    <w:rsid w:val="003C32ED"/>
    <w:rsid w:val="003C4367"/>
    <w:rsid w:val="003D3702"/>
    <w:rsid w:val="003D3C02"/>
    <w:rsid w:val="003D68A1"/>
    <w:rsid w:val="003D6F51"/>
    <w:rsid w:val="003D7457"/>
    <w:rsid w:val="003D766A"/>
    <w:rsid w:val="003E330C"/>
    <w:rsid w:val="003E3492"/>
    <w:rsid w:val="003F042F"/>
    <w:rsid w:val="003F4D8C"/>
    <w:rsid w:val="003F57C9"/>
    <w:rsid w:val="00404122"/>
    <w:rsid w:val="00404966"/>
    <w:rsid w:val="00414DFD"/>
    <w:rsid w:val="004342A5"/>
    <w:rsid w:val="004379FE"/>
    <w:rsid w:val="0044346A"/>
    <w:rsid w:val="00443DF4"/>
    <w:rsid w:val="0044647C"/>
    <w:rsid w:val="00447237"/>
    <w:rsid w:val="00455834"/>
    <w:rsid w:val="0047139B"/>
    <w:rsid w:val="00472F1F"/>
    <w:rsid w:val="00474FB1"/>
    <w:rsid w:val="00477921"/>
    <w:rsid w:val="00483435"/>
    <w:rsid w:val="00483CCC"/>
    <w:rsid w:val="004855DE"/>
    <w:rsid w:val="0049143C"/>
    <w:rsid w:val="00495A13"/>
    <w:rsid w:val="004A72E2"/>
    <w:rsid w:val="004A7FF4"/>
    <w:rsid w:val="004B0295"/>
    <w:rsid w:val="004B4FF1"/>
    <w:rsid w:val="004B639C"/>
    <w:rsid w:val="004C02C7"/>
    <w:rsid w:val="004D1E67"/>
    <w:rsid w:val="004E1122"/>
    <w:rsid w:val="004F0033"/>
    <w:rsid w:val="004F3E4A"/>
    <w:rsid w:val="004F5F75"/>
    <w:rsid w:val="004F6BA6"/>
    <w:rsid w:val="00504091"/>
    <w:rsid w:val="00505262"/>
    <w:rsid w:val="00513947"/>
    <w:rsid w:val="00514A74"/>
    <w:rsid w:val="0051518D"/>
    <w:rsid w:val="005216F3"/>
    <w:rsid w:val="00526902"/>
    <w:rsid w:val="00532CA7"/>
    <w:rsid w:val="005345F2"/>
    <w:rsid w:val="00534A30"/>
    <w:rsid w:val="0053576F"/>
    <w:rsid w:val="005401FA"/>
    <w:rsid w:val="00541F97"/>
    <w:rsid w:val="00543004"/>
    <w:rsid w:val="005435FD"/>
    <w:rsid w:val="00544A7C"/>
    <w:rsid w:val="00545D33"/>
    <w:rsid w:val="00546784"/>
    <w:rsid w:val="00546C3B"/>
    <w:rsid w:val="005529AB"/>
    <w:rsid w:val="00552A17"/>
    <w:rsid w:val="0056043E"/>
    <w:rsid w:val="005612E5"/>
    <w:rsid w:val="00564866"/>
    <w:rsid w:val="0056689D"/>
    <w:rsid w:val="00570BE0"/>
    <w:rsid w:val="00581332"/>
    <w:rsid w:val="005836A9"/>
    <w:rsid w:val="0058654A"/>
    <w:rsid w:val="0058741C"/>
    <w:rsid w:val="00593703"/>
    <w:rsid w:val="0059601B"/>
    <w:rsid w:val="0059784E"/>
    <w:rsid w:val="005A0BE7"/>
    <w:rsid w:val="005A5A67"/>
    <w:rsid w:val="005B200F"/>
    <w:rsid w:val="005B7620"/>
    <w:rsid w:val="005C2D79"/>
    <w:rsid w:val="005C6F0B"/>
    <w:rsid w:val="005C7794"/>
    <w:rsid w:val="005E2D06"/>
    <w:rsid w:val="005E7FBF"/>
    <w:rsid w:val="005F212C"/>
    <w:rsid w:val="005F3FC8"/>
    <w:rsid w:val="005F544A"/>
    <w:rsid w:val="005F5724"/>
    <w:rsid w:val="00600133"/>
    <w:rsid w:val="00610121"/>
    <w:rsid w:val="006132E6"/>
    <w:rsid w:val="0061330F"/>
    <w:rsid w:val="00620A86"/>
    <w:rsid w:val="006227D5"/>
    <w:rsid w:val="0062507C"/>
    <w:rsid w:val="00630352"/>
    <w:rsid w:val="00630940"/>
    <w:rsid w:val="0063275E"/>
    <w:rsid w:val="00635B29"/>
    <w:rsid w:val="006364C2"/>
    <w:rsid w:val="00637559"/>
    <w:rsid w:val="00637604"/>
    <w:rsid w:val="0064199F"/>
    <w:rsid w:val="00645749"/>
    <w:rsid w:val="00646DCB"/>
    <w:rsid w:val="00653FCA"/>
    <w:rsid w:val="0066224E"/>
    <w:rsid w:val="006736F1"/>
    <w:rsid w:val="00673CC8"/>
    <w:rsid w:val="00681878"/>
    <w:rsid w:val="00684123"/>
    <w:rsid w:val="00684CC6"/>
    <w:rsid w:val="006852F4"/>
    <w:rsid w:val="00686702"/>
    <w:rsid w:val="00692C79"/>
    <w:rsid w:val="0069602E"/>
    <w:rsid w:val="00697A9B"/>
    <w:rsid w:val="006A009C"/>
    <w:rsid w:val="006A10FA"/>
    <w:rsid w:val="006A4E4F"/>
    <w:rsid w:val="006A5390"/>
    <w:rsid w:val="006A7796"/>
    <w:rsid w:val="006B6E10"/>
    <w:rsid w:val="006B7458"/>
    <w:rsid w:val="006C4892"/>
    <w:rsid w:val="006C4BEF"/>
    <w:rsid w:val="006C7261"/>
    <w:rsid w:val="006D4672"/>
    <w:rsid w:val="006E0C84"/>
    <w:rsid w:val="006E26E3"/>
    <w:rsid w:val="006E46C3"/>
    <w:rsid w:val="006E4FAA"/>
    <w:rsid w:val="007000DF"/>
    <w:rsid w:val="00710271"/>
    <w:rsid w:val="007123E9"/>
    <w:rsid w:val="007167B2"/>
    <w:rsid w:val="00727824"/>
    <w:rsid w:val="00730E2E"/>
    <w:rsid w:val="007356DA"/>
    <w:rsid w:val="00735D9D"/>
    <w:rsid w:val="00741B6A"/>
    <w:rsid w:val="00741BA6"/>
    <w:rsid w:val="00741E83"/>
    <w:rsid w:val="00742275"/>
    <w:rsid w:val="00744C4B"/>
    <w:rsid w:val="00746CCD"/>
    <w:rsid w:val="00747C93"/>
    <w:rsid w:val="00750DE1"/>
    <w:rsid w:val="0075263C"/>
    <w:rsid w:val="00752ECE"/>
    <w:rsid w:val="00754C9F"/>
    <w:rsid w:val="00757F87"/>
    <w:rsid w:val="0076104A"/>
    <w:rsid w:val="007625C1"/>
    <w:rsid w:val="007802E1"/>
    <w:rsid w:val="0078217D"/>
    <w:rsid w:val="007833D8"/>
    <w:rsid w:val="0078548D"/>
    <w:rsid w:val="007860B2"/>
    <w:rsid w:val="00792D22"/>
    <w:rsid w:val="00796002"/>
    <w:rsid w:val="007971E1"/>
    <w:rsid w:val="00797F7F"/>
    <w:rsid w:val="007A1380"/>
    <w:rsid w:val="007A2398"/>
    <w:rsid w:val="007B0693"/>
    <w:rsid w:val="007B1944"/>
    <w:rsid w:val="007B48C6"/>
    <w:rsid w:val="007B7795"/>
    <w:rsid w:val="007C17EB"/>
    <w:rsid w:val="007C527A"/>
    <w:rsid w:val="007C5DEF"/>
    <w:rsid w:val="007C7B4B"/>
    <w:rsid w:val="007D1399"/>
    <w:rsid w:val="007D6F5A"/>
    <w:rsid w:val="007D7ACB"/>
    <w:rsid w:val="007E16FD"/>
    <w:rsid w:val="007E1819"/>
    <w:rsid w:val="007E1B63"/>
    <w:rsid w:val="007E4D13"/>
    <w:rsid w:val="007F4C6A"/>
    <w:rsid w:val="007F5B14"/>
    <w:rsid w:val="00802CF4"/>
    <w:rsid w:val="00811362"/>
    <w:rsid w:val="00812240"/>
    <w:rsid w:val="00816F4D"/>
    <w:rsid w:val="00825BFC"/>
    <w:rsid w:val="00833937"/>
    <w:rsid w:val="008341CB"/>
    <w:rsid w:val="0084072F"/>
    <w:rsid w:val="00861FF0"/>
    <w:rsid w:val="00872AA9"/>
    <w:rsid w:val="00880979"/>
    <w:rsid w:val="00890D3E"/>
    <w:rsid w:val="00892120"/>
    <w:rsid w:val="00894EDA"/>
    <w:rsid w:val="008A028D"/>
    <w:rsid w:val="008A3951"/>
    <w:rsid w:val="008A3A9A"/>
    <w:rsid w:val="008A5737"/>
    <w:rsid w:val="008B07C1"/>
    <w:rsid w:val="008B3B0C"/>
    <w:rsid w:val="008B5459"/>
    <w:rsid w:val="008B55E1"/>
    <w:rsid w:val="008B6AD7"/>
    <w:rsid w:val="008B72EA"/>
    <w:rsid w:val="008C5141"/>
    <w:rsid w:val="008C5A84"/>
    <w:rsid w:val="008D1CCD"/>
    <w:rsid w:val="008D2FA0"/>
    <w:rsid w:val="008D6DBE"/>
    <w:rsid w:val="008E7F75"/>
    <w:rsid w:val="008F1B08"/>
    <w:rsid w:val="008F1B12"/>
    <w:rsid w:val="008F6C07"/>
    <w:rsid w:val="0090215C"/>
    <w:rsid w:val="009033CE"/>
    <w:rsid w:val="009071DE"/>
    <w:rsid w:val="009108B7"/>
    <w:rsid w:val="00925A50"/>
    <w:rsid w:val="00934CB6"/>
    <w:rsid w:val="00935915"/>
    <w:rsid w:val="00941421"/>
    <w:rsid w:val="00944E87"/>
    <w:rsid w:val="0094528D"/>
    <w:rsid w:val="00945F2B"/>
    <w:rsid w:val="00947F09"/>
    <w:rsid w:val="009571A8"/>
    <w:rsid w:val="00965F21"/>
    <w:rsid w:val="00975549"/>
    <w:rsid w:val="00977C1F"/>
    <w:rsid w:val="00983D14"/>
    <w:rsid w:val="00986475"/>
    <w:rsid w:val="00990C43"/>
    <w:rsid w:val="0099260D"/>
    <w:rsid w:val="009A1CEE"/>
    <w:rsid w:val="009A2797"/>
    <w:rsid w:val="009A6103"/>
    <w:rsid w:val="009B752C"/>
    <w:rsid w:val="009C3038"/>
    <w:rsid w:val="009C43FF"/>
    <w:rsid w:val="009C53AF"/>
    <w:rsid w:val="009D5C82"/>
    <w:rsid w:val="009E05CD"/>
    <w:rsid w:val="009E0DD7"/>
    <w:rsid w:val="009E0F8B"/>
    <w:rsid w:val="009E2C93"/>
    <w:rsid w:val="009E353E"/>
    <w:rsid w:val="009E6097"/>
    <w:rsid w:val="009F13B9"/>
    <w:rsid w:val="009F60BC"/>
    <w:rsid w:val="009F78F8"/>
    <w:rsid w:val="009F7A04"/>
    <w:rsid w:val="00A02C10"/>
    <w:rsid w:val="00A02F89"/>
    <w:rsid w:val="00A05C39"/>
    <w:rsid w:val="00A10CAA"/>
    <w:rsid w:val="00A177D8"/>
    <w:rsid w:val="00A2221F"/>
    <w:rsid w:val="00A23584"/>
    <w:rsid w:val="00A23885"/>
    <w:rsid w:val="00A34538"/>
    <w:rsid w:val="00A34C9F"/>
    <w:rsid w:val="00A36212"/>
    <w:rsid w:val="00A36516"/>
    <w:rsid w:val="00A37253"/>
    <w:rsid w:val="00A412F8"/>
    <w:rsid w:val="00A42539"/>
    <w:rsid w:val="00A42742"/>
    <w:rsid w:val="00A43954"/>
    <w:rsid w:val="00A43ACF"/>
    <w:rsid w:val="00A44064"/>
    <w:rsid w:val="00A511D9"/>
    <w:rsid w:val="00A52C15"/>
    <w:rsid w:val="00A564E3"/>
    <w:rsid w:val="00A60FB4"/>
    <w:rsid w:val="00A615E9"/>
    <w:rsid w:val="00A65BF7"/>
    <w:rsid w:val="00A66A1F"/>
    <w:rsid w:val="00A67D61"/>
    <w:rsid w:val="00A71450"/>
    <w:rsid w:val="00A80305"/>
    <w:rsid w:val="00A83638"/>
    <w:rsid w:val="00A85666"/>
    <w:rsid w:val="00A921EE"/>
    <w:rsid w:val="00AA08FD"/>
    <w:rsid w:val="00AB0F28"/>
    <w:rsid w:val="00AB4044"/>
    <w:rsid w:val="00AB4C53"/>
    <w:rsid w:val="00AB53EE"/>
    <w:rsid w:val="00AB5D15"/>
    <w:rsid w:val="00AB6A32"/>
    <w:rsid w:val="00AC5BAA"/>
    <w:rsid w:val="00AC5F7F"/>
    <w:rsid w:val="00AD381D"/>
    <w:rsid w:val="00AD5D94"/>
    <w:rsid w:val="00AE1DDF"/>
    <w:rsid w:val="00AE3F88"/>
    <w:rsid w:val="00AE4AAA"/>
    <w:rsid w:val="00AF71E1"/>
    <w:rsid w:val="00B01011"/>
    <w:rsid w:val="00B01D75"/>
    <w:rsid w:val="00B02C0F"/>
    <w:rsid w:val="00B0375D"/>
    <w:rsid w:val="00B03A3B"/>
    <w:rsid w:val="00B0422C"/>
    <w:rsid w:val="00B07216"/>
    <w:rsid w:val="00B1759B"/>
    <w:rsid w:val="00B2217F"/>
    <w:rsid w:val="00B24613"/>
    <w:rsid w:val="00B320DB"/>
    <w:rsid w:val="00B33094"/>
    <w:rsid w:val="00B350AF"/>
    <w:rsid w:val="00B3525D"/>
    <w:rsid w:val="00B4253A"/>
    <w:rsid w:val="00B4358C"/>
    <w:rsid w:val="00B448D4"/>
    <w:rsid w:val="00B46907"/>
    <w:rsid w:val="00B5233B"/>
    <w:rsid w:val="00B5496B"/>
    <w:rsid w:val="00B55918"/>
    <w:rsid w:val="00B60A49"/>
    <w:rsid w:val="00B62D40"/>
    <w:rsid w:val="00B646BD"/>
    <w:rsid w:val="00B64955"/>
    <w:rsid w:val="00B7081C"/>
    <w:rsid w:val="00B70A8E"/>
    <w:rsid w:val="00B71AF0"/>
    <w:rsid w:val="00B71DC7"/>
    <w:rsid w:val="00B743C6"/>
    <w:rsid w:val="00B801E3"/>
    <w:rsid w:val="00B83658"/>
    <w:rsid w:val="00B86080"/>
    <w:rsid w:val="00B865FB"/>
    <w:rsid w:val="00B92D86"/>
    <w:rsid w:val="00B95CCF"/>
    <w:rsid w:val="00B960E8"/>
    <w:rsid w:val="00B97BAD"/>
    <w:rsid w:val="00BA3CE4"/>
    <w:rsid w:val="00BB7F47"/>
    <w:rsid w:val="00BC0F35"/>
    <w:rsid w:val="00BC0F72"/>
    <w:rsid w:val="00BC3C4F"/>
    <w:rsid w:val="00BD23C5"/>
    <w:rsid w:val="00BD2B17"/>
    <w:rsid w:val="00BE14E4"/>
    <w:rsid w:val="00BF39A7"/>
    <w:rsid w:val="00C0090D"/>
    <w:rsid w:val="00C03248"/>
    <w:rsid w:val="00C05ED2"/>
    <w:rsid w:val="00C0620E"/>
    <w:rsid w:val="00C1123C"/>
    <w:rsid w:val="00C16755"/>
    <w:rsid w:val="00C2031C"/>
    <w:rsid w:val="00C23109"/>
    <w:rsid w:val="00C24251"/>
    <w:rsid w:val="00C24F13"/>
    <w:rsid w:val="00C2723F"/>
    <w:rsid w:val="00C314C5"/>
    <w:rsid w:val="00C321A9"/>
    <w:rsid w:val="00C372AB"/>
    <w:rsid w:val="00C4569B"/>
    <w:rsid w:val="00C46B74"/>
    <w:rsid w:val="00C46BA5"/>
    <w:rsid w:val="00C479E7"/>
    <w:rsid w:val="00C50BF4"/>
    <w:rsid w:val="00C516B1"/>
    <w:rsid w:val="00C5186F"/>
    <w:rsid w:val="00C52434"/>
    <w:rsid w:val="00C56984"/>
    <w:rsid w:val="00C62E19"/>
    <w:rsid w:val="00C67DC4"/>
    <w:rsid w:val="00C74C8F"/>
    <w:rsid w:val="00C74D96"/>
    <w:rsid w:val="00C835DE"/>
    <w:rsid w:val="00C84C90"/>
    <w:rsid w:val="00C8546D"/>
    <w:rsid w:val="00C85890"/>
    <w:rsid w:val="00C85F0F"/>
    <w:rsid w:val="00C8697F"/>
    <w:rsid w:val="00CA08A8"/>
    <w:rsid w:val="00CA7885"/>
    <w:rsid w:val="00CB05B0"/>
    <w:rsid w:val="00CB0BC2"/>
    <w:rsid w:val="00CB6FCE"/>
    <w:rsid w:val="00CC2F50"/>
    <w:rsid w:val="00CC4756"/>
    <w:rsid w:val="00CC7EC2"/>
    <w:rsid w:val="00CD127E"/>
    <w:rsid w:val="00CD1435"/>
    <w:rsid w:val="00CD47AC"/>
    <w:rsid w:val="00CD5A50"/>
    <w:rsid w:val="00CD75DA"/>
    <w:rsid w:val="00CE4A70"/>
    <w:rsid w:val="00CE5555"/>
    <w:rsid w:val="00CE6DEA"/>
    <w:rsid w:val="00CE6EB1"/>
    <w:rsid w:val="00CF7286"/>
    <w:rsid w:val="00D0087D"/>
    <w:rsid w:val="00D02428"/>
    <w:rsid w:val="00D0439B"/>
    <w:rsid w:val="00D11AFE"/>
    <w:rsid w:val="00D202F2"/>
    <w:rsid w:val="00D20C54"/>
    <w:rsid w:val="00D21323"/>
    <w:rsid w:val="00D215F7"/>
    <w:rsid w:val="00D24C45"/>
    <w:rsid w:val="00D254A1"/>
    <w:rsid w:val="00D25B9E"/>
    <w:rsid w:val="00D31E35"/>
    <w:rsid w:val="00D32CFB"/>
    <w:rsid w:val="00D36B0C"/>
    <w:rsid w:val="00D4673F"/>
    <w:rsid w:val="00D46E22"/>
    <w:rsid w:val="00D542AA"/>
    <w:rsid w:val="00D631DB"/>
    <w:rsid w:val="00D7448A"/>
    <w:rsid w:val="00D76458"/>
    <w:rsid w:val="00D76DAD"/>
    <w:rsid w:val="00D76E5A"/>
    <w:rsid w:val="00D83463"/>
    <w:rsid w:val="00D8550B"/>
    <w:rsid w:val="00D85594"/>
    <w:rsid w:val="00D85EC4"/>
    <w:rsid w:val="00D86E95"/>
    <w:rsid w:val="00D90F92"/>
    <w:rsid w:val="00D939D5"/>
    <w:rsid w:val="00DB0CB9"/>
    <w:rsid w:val="00DB12C6"/>
    <w:rsid w:val="00DB151C"/>
    <w:rsid w:val="00DB1B92"/>
    <w:rsid w:val="00DB506F"/>
    <w:rsid w:val="00DB54CD"/>
    <w:rsid w:val="00DB5CBF"/>
    <w:rsid w:val="00DB6E0E"/>
    <w:rsid w:val="00DB6F8A"/>
    <w:rsid w:val="00DC2161"/>
    <w:rsid w:val="00DC3456"/>
    <w:rsid w:val="00DC66A7"/>
    <w:rsid w:val="00DD1BF9"/>
    <w:rsid w:val="00DD247D"/>
    <w:rsid w:val="00DD2490"/>
    <w:rsid w:val="00DE4A33"/>
    <w:rsid w:val="00DE5059"/>
    <w:rsid w:val="00DE6F4F"/>
    <w:rsid w:val="00DF49B5"/>
    <w:rsid w:val="00DF61C7"/>
    <w:rsid w:val="00E0776D"/>
    <w:rsid w:val="00E1451F"/>
    <w:rsid w:val="00E14A57"/>
    <w:rsid w:val="00E1668F"/>
    <w:rsid w:val="00E21749"/>
    <w:rsid w:val="00E23ECE"/>
    <w:rsid w:val="00E25107"/>
    <w:rsid w:val="00E3227F"/>
    <w:rsid w:val="00E32CEC"/>
    <w:rsid w:val="00E33756"/>
    <w:rsid w:val="00E33CF0"/>
    <w:rsid w:val="00E5319B"/>
    <w:rsid w:val="00E559AB"/>
    <w:rsid w:val="00E56E2E"/>
    <w:rsid w:val="00E61380"/>
    <w:rsid w:val="00E647D7"/>
    <w:rsid w:val="00E70A8A"/>
    <w:rsid w:val="00E70FFD"/>
    <w:rsid w:val="00E74025"/>
    <w:rsid w:val="00E74B20"/>
    <w:rsid w:val="00E870B8"/>
    <w:rsid w:val="00E95481"/>
    <w:rsid w:val="00EA0751"/>
    <w:rsid w:val="00EA1891"/>
    <w:rsid w:val="00EA5D01"/>
    <w:rsid w:val="00EA6AD5"/>
    <w:rsid w:val="00EA79B1"/>
    <w:rsid w:val="00EB009B"/>
    <w:rsid w:val="00EB0D9D"/>
    <w:rsid w:val="00EB237F"/>
    <w:rsid w:val="00EB53C2"/>
    <w:rsid w:val="00EB7093"/>
    <w:rsid w:val="00EC5995"/>
    <w:rsid w:val="00ED219E"/>
    <w:rsid w:val="00ED3AAB"/>
    <w:rsid w:val="00ED45EA"/>
    <w:rsid w:val="00ED5420"/>
    <w:rsid w:val="00EE4D91"/>
    <w:rsid w:val="00EE5975"/>
    <w:rsid w:val="00EE612A"/>
    <w:rsid w:val="00EF16FC"/>
    <w:rsid w:val="00EF1BF5"/>
    <w:rsid w:val="00EF668B"/>
    <w:rsid w:val="00F050DF"/>
    <w:rsid w:val="00F05E91"/>
    <w:rsid w:val="00F10FEA"/>
    <w:rsid w:val="00F14043"/>
    <w:rsid w:val="00F1781E"/>
    <w:rsid w:val="00F22E8F"/>
    <w:rsid w:val="00F27D69"/>
    <w:rsid w:val="00F3263E"/>
    <w:rsid w:val="00F35636"/>
    <w:rsid w:val="00F35FD5"/>
    <w:rsid w:val="00F41082"/>
    <w:rsid w:val="00F5074B"/>
    <w:rsid w:val="00F57E68"/>
    <w:rsid w:val="00F57ED6"/>
    <w:rsid w:val="00F63212"/>
    <w:rsid w:val="00F6455D"/>
    <w:rsid w:val="00F657B0"/>
    <w:rsid w:val="00F66159"/>
    <w:rsid w:val="00F663D9"/>
    <w:rsid w:val="00F70438"/>
    <w:rsid w:val="00F7130E"/>
    <w:rsid w:val="00F73848"/>
    <w:rsid w:val="00F73C97"/>
    <w:rsid w:val="00F747A5"/>
    <w:rsid w:val="00F74A70"/>
    <w:rsid w:val="00F755C1"/>
    <w:rsid w:val="00F80EA6"/>
    <w:rsid w:val="00F8174B"/>
    <w:rsid w:val="00F8464D"/>
    <w:rsid w:val="00F84ACD"/>
    <w:rsid w:val="00F94747"/>
    <w:rsid w:val="00FA14C4"/>
    <w:rsid w:val="00FB2903"/>
    <w:rsid w:val="00FB3C4D"/>
    <w:rsid w:val="00FB40EA"/>
    <w:rsid w:val="00FC0D3B"/>
    <w:rsid w:val="00FC6931"/>
    <w:rsid w:val="00FF261D"/>
    <w:rsid w:val="00FF5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331A8E"/>
  <w15:docId w15:val="{8F1006A8-D902-4A36-B4A1-07E2B3BB9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32C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B6495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B64955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35169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351694"/>
  </w:style>
  <w:style w:type="paragraph" w:styleId="a6">
    <w:name w:val="footer"/>
    <w:basedOn w:val="a"/>
    <w:link w:val="Char1"/>
    <w:uiPriority w:val="99"/>
    <w:unhideWhenUsed/>
    <w:rsid w:val="0035169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351694"/>
  </w:style>
  <w:style w:type="character" w:styleId="a7">
    <w:name w:val="annotation reference"/>
    <w:basedOn w:val="a0"/>
    <w:uiPriority w:val="99"/>
    <w:semiHidden/>
    <w:unhideWhenUsed/>
    <w:rsid w:val="00F747A5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F747A5"/>
    <w:pPr>
      <w:jc w:val="left"/>
    </w:pPr>
  </w:style>
  <w:style w:type="character" w:customStyle="1" w:styleId="Char2">
    <w:name w:val="메모 텍스트 Char"/>
    <w:basedOn w:val="a0"/>
    <w:link w:val="a8"/>
    <w:uiPriority w:val="99"/>
    <w:rsid w:val="00F747A5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F747A5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F747A5"/>
    <w:rPr>
      <w:b/>
      <w:bCs/>
    </w:rPr>
  </w:style>
  <w:style w:type="character" w:customStyle="1" w:styleId="table-captionlabel">
    <w:name w:val="table-caption__label"/>
    <w:basedOn w:val="a0"/>
    <w:rsid w:val="003B5747"/>
  </w:style>
  <w:style w:type="paragraph" w:styleId="aa">
    <w:name w:val="List Paragraph"/>
    <w:basedOn w:val="a"/>
    <w:uiPriority w:val="34"/>
    <w:qFormat/>
    <w:rsid w:val="008B5459"/>
    <w:pPr>
      <w:ind w:leftChars="400" w:left="800"/>
    </w:pPr>
  </w:style>
  <w:style w:type="paragraph" w:styleId="ab">
    <w:name w:val="Revision"/>
    <w:hidden/>
    <w:uiPriority w:val="99"/>
    <w:semiHidden/>
    <w:rsid w:val="000972C8"/>
    <w:pPr>
      <w:spacing w:after="0" w:line="240" w:lineRule="auto"/>
      <w:jc w:val="left"/>
    </w:pPr>
  </w:style>
  <w:style w:type="paragraph" w:styleId="HTML">
    <w:name w:val="HTML Preformatted"/>
    <w:basedOn w:val="a"/>
    <w:link w:val="HTMLChar"/>
    <w:uiPriority w:val="99"/>
    <w:unhideWhenUsed/>
    <w:rsid w:val="0063275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63275E"/>
    <w:rPr>
      <w:rFonts w:ascii="굴림체" w:eastAsia="굴림체" w:hAnsi="굴림체" w:cs="굴림체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001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3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4A1F81D-3623-C549-BAA7-EC19B35385FC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CC94D9-5EE5-4C6F-B862-5D844A996F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7</Words>
  <Characters>3177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ng-Jin Park</dc:creator>
  <cp:lastModifiedBy>admin</cp:lastModifiedBy>
  <cp:revision>2</cp:revision>
  <dcterms:created xsi:type="dcterms:W3CDTF">2024-06-15T06:58:00Z</dcterms:created>
  <dcterms:modified xsi:type="dcterms:W3CDTF">2024-06-15T0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1979</vt:lpwstr>
  </property>
  <property fmtid="{D5CDD505-2E9C-101B-9397-08002B2CF9AE}" pid="3" name="grammarly_documentContext">
    <vt:lpwstr>{"goals":[],"domain":"general","emotions":[],"dialect":"american"}</vt:lpwstr>
  </property>
</Properties>
</file>